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4A0EC" w14:textId="36578460" w:rsidR="00E11EFB" w:rsidRPr="0065163D" w:rsidRDefault="00504E1A" w:rsidP="000A34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163D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567E3176" w14:textId="3BC481CB" w:rsidR="00504E1A" w:rsidRPr="0065163D" w:rsidRDefault="00A60209" w:rsidP="000A34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163D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504E1A" w:rsidRPr="0065163D">
        <w:rPr>
          <w:rFonts w:ascii="Times New Roman" w:hAnsi="Times New Roman" w:cs="Times New Roman"/>
          <w:b/>
          <w:bCs/>
          <w:sz w:val="24"/>
          <w:szCs w:val="24"/>
        </w:rPr>
        <w:t>Awareness of Cigarette Industry Pract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1"/>
        <w:gridCol w:w="590"/>
        <w:gridCol w:w="540"/>
        <w:gridCol w:w="1519"/>
      </w:tblGrid>
      <w:tr w:rsidR="00504E1A" w:rsidRPr="0065163D" w14:paraId="17AA0B35" w14:textId="77777777" w:rsidTr="00A60209">
        <w:tc>
          <w:tcPr>
            <w:tcW w:w="6701" w:type="dxa"/>
          </w:tcPr>
          <w:p w14:paraId="7BD86846" w14:textId="78975B98" w:rsidR="00504E1A" w:rsidRPr="0065163D" w:rsidRDefault="00A60209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think cigarette companies have engaged in the following activities?</w:t>
            </w:r>
          </w:p>
        </w:tc>
        <w:tc>
          <w:tcPr>
            <w:tcW w:w="590" w:type="dxa"/>
          </w:tcPr>
          <w:p w14:paraId="38254F13" w14:textId="5190AB0C" w:rsidR="00504E1A" w:rsidRPr="0065163D" w:rsidRDefault="00504E1A" w:rsidP="00504E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14:paraId="0A57594F" w14:textId="4F30456F" w:rsidR="00504E1A" w:rsidRPr="0065163D" w:rsidRDefault="00504E1A" w:rsidP="00504E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19" w:type="dxa"/>
          </w:tcPr>
          <w:p w14:paraId="5409D12A" w14:textId="23101B72" w:rsidR="00504E1A" w:rsidRPr="0065163D" w:rsidRDefault="00504E1A" w:rsidP="00504E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n’t Know</w:t>
            </w:r>
          </w:p>
        </w:tc>
      </w:tr>
      <w:tr w:rsidR="00504E1A" w:rsidRPr="0065163D" w14:paraId="53062273" w14:textId="77777777" w:rsidTr="00A60209">
        <w:tc>
          <w:tcPr>
            <w:tcW w:w="6701" w:type="dxa"/>
          </w:tcPr>
          <w:p w14:paraId="44F75EAE" w14:textId="0186F450" w:rsidR="00504E1A" w:rsidRPr="0065163D" w:rsidRDefault="00A60209" w:rsidP="000A3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Denied under oath that smoking causes lung cancer, even though they had internal scientific evidence </w:t>
            </w:r>
          </w:p>
        </w:tc>
        <w:tc>
          <w:tcPr>
            <w:tcW w:w="590" w:type="dxa"/>
          </w:tcPr>
          <w:p w14:paraId="60F812E6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27F9EBA8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9" w:type="dxa"/>
          </w:tcPr>
          <w:p w14:paraId="39D2474D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4E1A" w:rsidRPr="0065163D" w14:paraId="3BECF9CB" w14:textId="77777777" w:rsidTr="00A60209">
        <w:tc>
          <w:tcPr>
            <w:tcW w:w="6701" w:type="dxa"/>
          </w:tcPr>
          <w:p w14:paraId="2D646893" w14:textId="0ECC6787" w:rsidR="00504E1A" w:rsidRPr="0065163D" w:rsidRDefault="00A60209" w:rsidP="000A3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Compared smoking to habitual shopping or using the internet, while knowing nicotine was as addictive as cocaine and heroin </w:t>
            </w:r>
          </w:p>
        </w:tc>
        <w:tc>
          <w:tcPr>
            <w:tcW w:w="590" w:type="dxa"/>
          </w:tcPr>
          <w:p w14:paraId="000C9E3B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7F1EF434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9" w:type="dxa"/>
          </w:tcPr>
          <w:p w14:paraId="618B66A0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4E1A" w:rsidRPr="0065163D" w14:paraId="0983A700" w14:textId="77777777" w:rsidTr="00A60209">
        <w:tc>
          <w:tcPr>
            <w:tcW w:w="6701" w:type="dxa"/>
          </w:tcPr>
          <w:p w14:paraId="09F32D98" w14:textId="77777777" w:rsidR="00A60209" w:rsidRPr="0065163D" w:rsidRDefault="00A60209" w:rsidP="00A602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Had a target age group of men 12-17 and women 12-34 </w:t>
            </w:r>
          </w:p>
          <w:p w14:paraId="0D37A948" w14:textId="3AE0BCCE" w:rsidR="00504E1A" w:rsidRPr="0065163D" w:rsidRDefault="00A60209" w:rsidP="000A3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Sponsored activities connect to cultural traditions (e.g., Native American powwows, Chinese New Year, Cinco de Mayo, African/Black History Month)</w:t>
            </w:r>
          </w:p>
        </w:tc>
        <w:tc>
          <w:tcPr>
            <w:tcW w:w="590" w:type="dxa"/>
          </w:tcPr>
          <w:p w14:paraId="2B65DC0A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7DB73DE7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9" w:type="dxa"/>
          </w:tcPr>
          <w:p w14:paraId="79CEB1B0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4E1A" w:rsidRPr="0065163D" w14:paraId="07C11861" w14:textId="77777777" w:rsidTr="00A60209">
        <w:tc>
          <w:tcPr>
            <w:tcW w:w="6701" w:type="dxa"/>
          </w:tcPr>
          <w:p w14:paraId="1AAA5A6F" w14:textId="3C679827" w:rsidR="00504E1A" w:rsidRPr="0065163D" w:rsidRDefault="00A60209" w:rsidP="000A3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Looked at ways to keep youth smoking and not quit</w:t>
            </w:r>
          </w:p>
        </w:tc>
        <w:tc>
          <w:tcPr>
            <w:tcW w:w="590" w:type="dxa"/>
          </w:tcPr>
          <w:p w14:paraId="145C06FB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29847692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9" w:type="dxa"/>
          </w:tcPr>
          <w:p w14:paraId="59C57908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4E1A" w:rsidRPr="0065163D" w14:paraId="5FC7C493" w14:textId="77777777" w:rsidTr="00A60209">
        <w:tc>
          <w:tcPr>
            <w:tcW w:w="6701" w:type="dxa"/>
          </w:tcPr>
          <w:p w14:paraId="15D0E701" w14:textId="5F918599" w:rsidR="00504E1A" w:rsidRPr="0065163D" w:rsidRDefault="00A60209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Used sporting event sponsorships to market to youth</w:t>
            </w:r>
          </w:p>
        </w:tc>
        <w:tc>
          <w:tcPr>
            <w:tcW w:w="590" w:type="dxa"/>
          </w:tcPr>
          <w:p w14:paraId="0A3AD9D3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0EC31992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9" w:type="dxa"/>
          </w:tcPr>
          <w:p w14:paraId="6DB8A611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4E1A" w:rsidRPr="0065163D" w14:paraId="10704F09" w14:textId="77777777" w:rsidTr="00A60209">
        <w:tc>
          <w:tcPr>
            <w:tcW w:w="6701" w:type="dxa"/>
          </w:tcPr>
          <w:p w14:paraId="0DCD128C" w14:textId="4A22741D" w:rsidR="00504E1A" w:rsidRPr="0065163D" w:rsidRDefault="00A60209" w:rsidP="000A3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Increased the level of nicotine in cigarettes to keep smokers addicted </w:t>
            </w:r>
          </w:p>
        </w:tc>
        <w:tc>
          <w:tcPr>
            <w:tcW w:w="590" w:type="dxa"/>
          </w:tcPr>
          <w:p w14:paraId="0F4D41DB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21E41C7E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9" w:type="dxa"/>
          </w:tcPr>
          <w:p w14:paraId="4725CE83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4E1A" w:rsidRPr="0065163D" w14:paraId="244B7D98" w14:textId="77777777" w:rsidTr="00A60209">
        <w:tc>
          <w:tcPr>
            <w:tcW w:w="6701" w:type="dxa"/>
          </w:tcPr>
          <w:p w14:paraId="05D0A861" w14:textId="12C29A89" w:rsidR="00504E1A" w:rsidRPr="0065163D" w:rsidRDefault="00A60209" w:rsidP="000A3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Marketed “lighter” and “low tar” cigarettes as safer than regular cigarettes to mislead smokers, even though they knew that these alternative cigarettes were even more harmful than regular cigarettes </w:t>
            </w:r>
          </w:p>
        </w:tc>
        <w:tc>
          <w:tcPr>
            <w:tcW w:w="590" w:type="dxa"/>
          </w:tcPr>
          <w:p w14:paraId="30D85161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75B6BC4B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9" w:type="dxa"/>
          </w:tcPr>
          <w:p w14:paraId="7E628313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4E1A" w:rsidRPr="0065163D" w14:paraId="021BA258" w14:textId="77777777" w:rsidTr="00A60209">
        <w:tc>
          <w:tcPr>
            <w:tcW w:w="6701" w:type="dxa"/>
          </w:tcPr>
          <w:p w14:paraId="1DE3EA00" w14:textId="7C09D288" w:rsidR="00504E1A" w:rsidRPr="0065163D" w:rsidRDefault="00A60209" w:rsidP="000A3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Set up independent foundations designed to confuse the public about the dangers of secondhand smoke </w:t>
            </w:r>
          </w:p>
        </w:tc>
        <w:tc>
          <w:tcPr>
            <w:tcW w:w="590" w:type="dxa"/>
          </w:tcPr>
          <w:p w14:paraId="4B94B9AC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23A3D3C1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9" w:type="dxa"/>
          </w:tcPr>
          <w:p w14:paraId="5EFF458A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4E1A" w:rsidRPr="0065163D" w14:paraId="5B5948E1" w14:textId="77777777" w:rsidTr="00A60209">
        <w:tc>
          <w:tcPr>
            <w:tcW w:w="6701" w:type="dxa"/>
          </w:tcPr>
          <w:p w14:paraId="08131DE0" w14:textId="24663BE7" w:rsidR="00504E1A" w:rsidRPr="0065163D" w:rsidRDefault="00A60209" w:rsidP="000A3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Added menthol to make cigarettes seem less harsh and more appealing to new smokers and young people </w:t>
            </w:r>
          </w:p>
        </w:tc>
        <w:tc>
          <w:tcPr>
            <w:tcW w:w="590" w:type="dxa"/>
          </w:tcPr>
          <w:p w14:paraId="606DC4EF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6E28E541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9" w:type="dxa"/>
          </w:tcPr>
          <w:p w14:paraId="31EFE60D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4E1A" w:rsidRPr="0065163D" w14:paraId="01F37AA9" w14:textId="77777777" w:rsidTr="00A60209">
        <w:tc>
          <w:tcPr>
            <w:tcW w:w="6701" w:type="dxa"/>
          </w:tcPr>
          <w:p w14:paraId="10C3A172" w14:textId="3FAA0C80" w:rsidR="00504E1A" w:rsidRPr="0065163D" w:rsidRDefault="00A60209" w:rsidP="000A3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Hid unfavorable research results to mislead the public </w:t>
            </w:r>
          </w:p>
        </w:tc>
        <w:tc>
          <w:tcPr>
            <w:tcW w:w="590" w:type="dxa"/>
          </w:tcPr>
          <w:p w14:paraId="3C154092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40" w:type="dxa"/>
          </w:tcPr>
          <w:p w14:paraId="165AF6AF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9" w:type="dxa"/>
          </w:tcPr>
          <w:p w14:paraId="3AB662A7" w14:textId="77777777" w:rsidR="00504E1A" w:rsidRPr="0065163D" w:rsidRDefault="00504E1A" w:rsidP="000A34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5AECDD3" w14:textId="59220C32" w:rsidR="00504E1A" w:rsidRPr="0065163D" w:rsidRDefault="00504E1A" w:rsidP="00504E1A">
      <w:pPr>
        <w:rPr>
          <w:rFonts w:ascii="Times New Roman" w:hAnsi="Times New Roman" w:cs="Times New Roman"/>
          <w:sz w:val="24"/>
          <w:szCs w:val="24"/>
        </w:rPr>
      </w:pPr>
      <w:r w:rsidRPr="0065163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3AB13C" w14:textId="4CBED9C1" w:rsidR="00A60209" w:rsidRPr="0065163D" w:rsidRDefault="00A60209" w:rsidP="00504E1A">
      <w:pPr>
        <w:rPr>
          <w:rFonts w:ascii="Times New Roman" w:hAnsi="Times New Roman" w:cs="Times New Roman"/>
          <w:sz w:val="24"/>
          <w:szCs w:val="24"/>
        </w:rPr>
      </w:pPr>
    </w:p>
    <w:p w14:paraId="50B4B241" w14:textId="2B94516D" w:rsidR="00A60209" w:rsidRPr="0065163D" w:rsidRDefault="00A60209" w:rsidP="00504E1A">
      <w:pPr>
        <w:rPr>
          <w:rFonts w:ascii="Times New Roman" w:hAnsi="Times New Roman" w:cs="Times New Roman"/>
          <w:sz w:val="24"/>
          <w:szCs w:val="24"/>
        </w:rPr>
      </w:pPr>
    </w:p>
    <w:p w14:paraId="74049FA8" w14:textId="72A02273" w:rsidR="00A60209" w:rsidRPr="0065163D" w:rsidRDefault="00A60209" w:rsidP="00504E1A">
      <w:pPr>
        <w:rPr>
          <w:rFonts w:ascii="Times New Roman" w:hAnsi="Times New Roman" w:cs="Times New Roman"/>
          <w:sz w:val="24"/>
          <w:szCs w:val="24"/>
        </w:rPr>
      </w:pPr>
    </w:p>
    <w:p w14:paraId="04568CC4" w14:textId="5D40B890" w:rsidR="00A60209" w:rsidRPr="0065163D" w:rsidRDefault="00A60209" w:rsidP="00504E1A">
      <w:pPr>
        <w:rPr>
          <w:rFonts w:ascii="Times New Roman" w:hAnsi="Times New Roman" w:cs="Times New Roman"/>
          <w:sz w:val="24"/>
          <w:szCs w:val="24"/>
        </w:rPr>
      </w:pPr>
    </w:p>
    <w:p w14:paraId="16F5434F" w14:textId="10972AA9" w:rsidR="00A60209" w:rsidRPr="0065163D" w:rsidRDefault="00A60209" w:rsidP="00504E1A">
      <w:pPr>
        <w:rPr>
          <w:rFonts w:ascii="Times New Roman" w:hAnsi="Times New Roman" w:cs="Times New Roman"/>
          <w:sz w:val="24"/>
          <w:szCs w:val="24"/>
        </w:rPr>
      </w:pPr>
    </w:p>
    <w:p w14:paraId="124C4D85" w14:textId="1AE14C88" w:rsidR="00A60209" w:rsidRPr="0065163D" w:rsidRDefault="00A60209" w:rsidP="00504E1A">
      <w:pPr>
        <w:rPr>
          <w:rFonts w:ascii="Times New Roman" w:hAnsi="Times New Roman" w:cs="Times New Roman"/>
          <w:sz w:val="24"/>
          <w:szCs w:val="24"/>
        </w:rPr>
      </w:pPr>
    </w:p>
    <w:p w14:paraId="5041AEC9" w14:textId="3F937A57" w:rsidR="00A60209" w:rsidRPr="0065163D" w:rsidRDefault="00A60209" w:rsidP="00504E1A">
      <w:pPr>
        <w:rPr>
          <w:rFonts w:ascii="Times New Roman" w:hAnsi="Times New Roman" w:cs="Times New Roman"/>
          <w:sz w:val="24"/>
          <w:szCs w:val="24"/>
        </w:rPr>
      </w:pPr>
    </w:p>
    <w:p w14:paraId="17C92DE1" w14:textId="16B6B25A" w:rsidR="00A60209" w:rsidRPr="0065163D" w:rsidRDefault="00A60209" w:rsidP="00504E1A">
      <w:pPr>
        <w:rPr>
          <w:rFonts w:ascii="Times New Roman" w:hAnsi="Times New Roman" w:cs="Times New Roman"/>
          <w:sz w:val="24"/>
          <w:szCs w:val="24"/>
        </w:rPr>
      </w:pPr>
    </w:p>
    <w:p w14:paraId="79E4D67F" w14:textId="42C36465" w:rsidR="00A60209" w:rsidRPr="0065163D" w:rsidRDefault="00A60209" w:rsidP="00504E1A">
      <w:pPr>
        <w:rPr>
          <w:rFonts w:ascii="Times New Roman" w:hAnsi="Times New Roman" w:cs="Times New Roman"/>
          <w:sz w:val="24"/>
          <w:szCs w:val="24"/>
        </w:rPr>
      </w:pPr>
    </w:p>
    <w:p w14:paraId="5CEF516E" w14:textId="056FD0B2" w:rsidR="00A60209" w:rsidRPr="0065163D" w:rsidRDefault="00A60209" w:rsidP="00504E1A">
      <w:pPr>
        <w:rPr>
          <w:rFonts w:ascii="Times New Roman" w:hAnsi="Times New Roman" w:cs="Times New Roman"/>
          <w:sz w:val="24"/>
          <w:szCs w:val="24"/>
        </w:rPr>
      </w:pPr>
    </w:p>
    <w:p w14:paraId="27749B75" w14:textId="4A3ED30B" w:rsidR="00A60209" w:rsidRPr="0065163D" w:rsidRDefault="00A60209" w:rsidP="00504E1A">
      <w:pPr>
        <w:rPr>
          <w:rFonts w:ascii="Times New Roman" w:hAnsi="Times New Roman" w:cs="Times New Roman"/>
          <w:sz w:val="24"/>
          <w:szCs w:val="24"/>
        </w:rPr>
      </w:pPr>
    </w:p>
    <w:p w14:paraId="57A7F869" w14:textId="54E83AED" w:rsidR="006C5DB0" w:rsidRPr="0065163D" w:rsidRDefault="00A60209" w:rsidP="00504E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163D">
        <w:rPr>
          <w:rFonts w:ascii="Times New Roman" w:hAnsi="Times New Roman" w:cs="Times New Roman"/>
          <w:b/>
          <w:bCs/>
          <w:sz w:val="24"/>
          <w:szCs w:val="24"/>
        </w:rPr>
        <w:lastRenderedPageBreak/>
        <w:t>2. Electronic Cigarette Industry Percep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18"/>
        <w:gridCol w:w="1097"/>
        <w:gridCol w:w="1109"/>
        <w:gridCol w:w="829"/>
        <w:gridCol w:w="1097"/>
      </w:tblGrid>
      <w:tr w:rsidR="006C5DB0" w:rsidRPr="0065163D" w14:paraId="578F72E6" w14:textId="77777777" w:rsidTr="006C5DB0">
        <w:tc>
          <w:tcPr>
            <w:tcW w:w="2837" w:type="pct"/>
          </w:tcPr>
          <w:p w14:paraId="7FC64B3F" w14:textId="0BE22381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d on what you believe, please rate your level of agreement for each statement.</w:t>
            </w:r>
          </w:p>
        </w:tc>
        <w:tc>
          <w:tcPr>
            <w:tcW w:w="604" w:type="pct"/>
          </w:tcPr>
          <w:p w14:paraId="7541A6DF" w14:textId="3C16C939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572" w:type="pct"/>
          </w:tcPr>
          <w:p w14:paraId="72ABA3EE" w14:textId="02AD682E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429" w:type="pct"/>
          </w:tcPr>
          <w:p w14:paraId="3DBCE975" w14:textId="030644B4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558" w:type="pct"/>
          </w:tcPr>
          <w:p w14:paraId="1354FB0F" w14:textId="53328E7A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6C5DB0" w:rsidRPr="0065163D" w14:paraId="0CF82CAE" w14:textId="77777777" w:rsidTr="006C5DB0">
        <w:tc>
          <w:tcPr>
            <w:tcW w:w="2837" w:type="pct"/>
          </w:tcPr>
          <w:p w14:paraId="3537BF11" w14:textId="549B21F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Electronic vaping companies are responsible for young people vaping.</w:t>
            </w:r>
          </w:p>
        </w:tc>
        <w:tc>
          <w:tcPr>
            <w:tcW w:w="604" w:type="pct"/>
          </w:tcPr>
          <w:p w14:paraId="36A9BD07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</w:tcPr>
          <w:p w14:paraId="28C584D2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9" w:type="pct"/>
          </w:tcPr>
          <w:p w14:paraId="3C852682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" w:type="pct"/>
          </w:tcPr>
          <w:p w14:paraId="5B23283C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C5DB0" w:rsidRPr="0065163D" w14:paraId="4647794B" w14:textId="77777777" w:rsidTr="006C5DB0">
        <w:tc>
          <w:tcPr>
            <w:tcW w:w="2837" w:type="pct"/>
          </w:tcPr>
          <w:p w14:paraId="27D6D113" w14:textId="3B3979E8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Electronic vaping companies are trying to convince the public that vapes are safe.</w:t>
            </w:r>
          </w:p>
        </w:tc>
        <w:tc>
          <w:tcPr>
            <w:tcW w:w="604" w:type="pct"/>
          </w:tcPr>
          <w:p w14:paraId="771F92C7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</w:tcPr>
          <w:p w14:paraId="114EC412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9" w:type="pct"/>
          </w:tcPr>
          <w:p w14:paraId="15C4B00C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" w:type="pct"/>
          </w:tcPr>
          <w:p w14:paraId="35A2771B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C5DB0" w:rsidRPr="0065163D" w14:paraId="3BD07A49" w14:textId="77777777" w:rsidTr="006C5DB0">
        <w:tc>
          <w:tcPr>
            <w:tcW w:w="2837" w:type="pct"/>
          </w:tcPr>
          <w:p w14:paraId="3F04FE73" w14:textId="7B0FEAFF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Electronic vaping companies are in the business of keeping people hooked on nicotine.</w:t>
            </w:r>
          </w:p>
        </w:tc>
        <w:tc>
          <w:tcPr>
            <w:tcW w:w="604" w:type="pct"/>
          </w:tcPr>
          <w:p w14:paraId="3DA25134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</w:tcPr>
          <w:p w14:paraId="1712000D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9" w:type="pct"/>
          </w:tcPr>
          <w:p w14:paraId="2898A321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" w:type="pct"/>
          </w:tcPr>
          <w:p w14:paraId="02B6E981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C5DB0" w:rsidRPr="0065163D" w14:paraId="5EF5ECCA" w14:textId="77777777" w:rsidTr="006C5DB0">
        <w:tc>
          <w:tcPr>
            <w:tcW w:w="2837" w:type="pct"/>
          </w:tcPr>
          <w:p w14:paraId="47F01C35" w14:textId="0C9D62FF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Electronic vaping companies use the same practices (e.g., product development, marketing) as big tobacco companies.</w:t>
            </w:r>
          </w:p>
        </w:tc>
        <w:tc>
          <w:tcPr>
            <w:tcW w:w="604" w:type="pct"/>
          </w:tcPr>
          <w:p w14:paraId="6177075A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</w:tcPr>
          <w:p w14:paraId="2E61E954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9" w:type="pct"/>
          </w:tcPr>
          <w:p w14:paraId="7D4108FD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" w:type="pct"/>
          </w:tcPr>
          <w:p w14:paraId="4302CB12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C5DB0" w:rsidRPr="0065163D" w14:paraId="12E6F5F3" w14:textId="77777777" w:rsidTr="006C5DB0">
        <w:tc>
          <w:tcPr>
            <w:tcW w:w="2837" w:type="pct"/>
          </w:tcPr>
          <w:p w14:paraId="1B89F500" w14:textId="43C7A9BE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All the big tobacco companies are in the electronic vaping business.</w:t>
            </w:r>
          </w:p>
        </w:tc>
        <w:tc>
          <w:tcPr>
            <w:tcW w:w="604" w:type="pct"/>
          </w:tcPr>
          <w:p w14:paraId="1688BEE5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</w:tcPr>
          <w:p w14:paraId="17100C05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9" w:type="pct"/>
          </w:tcPr>
          <w:p w14:paraId="5DA9D177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" w:type="pct"/>
          </w:tcPr>
          <w:p w14:paraId="56D59E2B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C5DB0" w:rsidRPr="0065163D" w14:paraId="1FFF372F" w14:textId="77777777" w:rsidTr="006C5DB0">
        <w:tc>
          <w:tcPr>
            <w:tcW w:w="2837" w:type="pct"/>
          </w:tcPr>
          <w:p w14:paraId="41761DA1" w14:textId="2F4B1274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Electronic vaping companies try to brand their products as modern devices rather than tobacco products.</w:t>
            </w:r>
          </w:p>
        </w:tc>
        <w:tc>
          <w:tcPr>
            <w:tcW w:w="604" w:type="pct"/>
          </w:tcPr>
          <w:p w14:paraId="6B5B85B9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</w:tcPr>
          <w:p w14:paraId="3125FB0D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9" w:type="pct"/>
          </w:tcPr>
          <w:p w14:paraId="191CEA7B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" w:type="pct"/>
          </w:tcPr>
          <w:p w14:paraId="055C3279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C5DB0" w:rsidRPr="0065163D" w14:paraId="01A79D99" w14:textId="77777777" w:rsidTr="006C5DB0">
        <w:tc>
          <w:tcPr>
            <w:tcW w:w="2837" w:type="pct"/>
          </w:tcPr>
          <w:p w14:paraId="1CF4CF22" w14:textId="28099C44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The look and feel of electronic vapes are designed with young people in mind.</w:t>
            </w:r>
          </w:p>
        </w:tc>
        <w:tc>
          <w:tcPr>
            <w:tcW w:w="604" w:type="pct"/>
          </w:tcPr>
          <w:p w14:paraId="76BB02A5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</w:tcPr>
          <w:p w14:paraId="7F617617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9" w:type="pct"/>
          </w:tcPr>
          <w:p w14:paraId="58FC3DD3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" w:type="pct"/>
          </w:tcPr>
          <w:p w14:paraId="5FDCB007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C5DB0" w:rsidRPr="0065163D" w14:paraId="5209BFF6" w14:textId="77777777" w:rsidTr="006C5DB0">
        <w:tc>
          <w:tcPr>
            <w:tcW w:w="2837" w:type="pct"/>
          </w:tcPr>
          <w:p w14:paraId="0D498B2F" w14:textId="5AC72FEA" w:rsidR="006C5DB0" w:rsidRPr="0065163D" w:rsidRDefault="006C5DB0" w:rsidP="00504E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Electronic vaping companies heavily advertise their products to young people.</w:t>
            </w:r>
          </w:p>
        </w:tc>
        <w:tc>
          <w:tcPr>
            <w:tcW w:w="604" w:type="pct"/>
          </w:tcPr>
          <w:p w14:paraId="596D4378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72" w:type="pct"/>
          </w:tcPr>
          <w:p w14:paraId="4FC231AD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9" w:type="pct"/>
          </w:tcPr>
          <w:p w14:paraId="67F8A6F1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" w:type="pct"/>
          </w:tcPr>
          <w:p w14:paraId="4929575F" w14:textId="77777777" w:rsidR="006C5DB0" w:rsidRPr="0065163D" w:rsidRDefault="006C5DB0" w:rsidP="00504E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7D5B409" w14:textId="2562B363" w:rsidR="006C5DB0" w:rsidRPr="0065163D" w:rsidRDefault="006C5DB0" w:rsidP="006C5DB0">
      <w:pPr>
        <w:rPr>
          <w:rFonts w:ascii="Times New Roman" w:hAnsi="Times New Roman" w:cs="Times New Roman"/>
          <w:sz w:val="24"/>
          <w:szCs w:val="24"/>
        </w:rPr>
      </w:pPr>
    </w:p>
    <w:p w14:paraId="5688A86B" w14:textId="6B04BF9B" w:rsidR="006C5DB0" w:rsidRPr="0065163D" w:rsidRDefault="006C5DB0" w:rsidP="006C5DB0">
      <w:pPr>
        <w:rPr>
          <w:rFonts w:ascii="Times New Roman" w:hAnsi="Times New Roman" w:cs="Times New Roman"/>
          <w:sz w:val="24"/>
          <w:szCs w:val="24"/>
        </w:rPr>
      </w:pPr>
    </w:p>
    <w:p w14:paraId="303796B2" w14:textId="5F9CE807" w:rsidR="006C5DB0" w:rsidRPr="0065163D" w:rsidRDefault="006C5DB0" w:rsidP="006C5DB0">
      <w:pPr>
        <w:rPr>
          <w:rFonts w:ascii="Times New Roman" w:hAnsi="Times New Roman" w:cs="Times New Roman"/>
          <w:sz w:val="24"/>
          <w:szCs w:val="24"/>
        </w:rPr>
      </w:pPr>
    </w:p>
    <w:p w14:paraId="217E4BAE" w14:textId="052A24B6" w:rsidR="006C5DB0" w:rsidRPr="0065163D" w:rsidRDefault="006C5DB0" w:rsidP="006C5DB0">
      <w:pPr>
        <w:rPr>
          <w:rFonts w:ascii="Times New Roman" w:hAnsi="Times New Roman" w:cs="Times New Roman"/>
          <w:sz w:val="24"/>
          <w:szCs w:val="24"/>
        </w:rPr>
      </w:pPr>
    </w:p>
    <w:p w14:paraId="3CCF0D12" w14:textId="6E3532CB" w:rsidR="006C5DB0" w:rsidRPr="0065163D" w:rsidRDefault="006C5DB0" w:rsidP="006C5DB0">
      <w:pPr>
        <w:rPr>
          <w:rFonts w:ascii="Times New Roman" w:hAnsi="Times New Roman" w:cs="Times New Roman"/>
          <w:sz w:val="24"/>
          <w:szCs w:val="24"/>
        </w:rPr>
      </w:pPr>
    </w:p>
    <w:p w14:paraId="09EA8BFD" w14:textId="06090E4E" w:rsidR="006C5DB0" w:rsidRPr="0065163D" w:rsidRDefault="006C5DB0" w:rsidP="006C5DB0">
      <w:pPr>
        <w:rPr>
          <w:rFonts w:ascii="Times New Roman" w:hAnsi="Times New Roman" w:cs="Times New Roman"/>
          <w:sz w:val="24"/>
          <w:szCs w:val="24"/>
        </w:rPr>
      </w:pPr>
    </w:p>
    <w:p w14:paraId="24766BF4" w14:textId="6E182A28" w:rsidR="006C5DB0" w:rsidRPr="0065163D" w:rsidRDefault="006C5DB0" w:rsidP="006C5DB0">
      <w:pPr>
        <w:rPr>
          <w:rFonts w:ascii="Times New Roman" w:hAnsi="Times New Roman" w:cs="Times New Roman"/>
          <w:sz w:val="24"/>
          <w:szCs w:val="24"/>
        </w:rPr>
      </w:pPr>
    </w:p>
    <w:p w14:paraId="30163B6A" w14:textId="5FF22726" w:rsidR="006C5DB0" w:rsidRPr="0065163D" w:rsidRDefault="006C5DB0" w:rsidP="006C5DB0">
      <w:pPr>
        <w:rPr>
          <w:rFonts w:ascii="Times New Roman" w:hAnsi="Times New Roman" w:cs="Times New Roman"/>
          <w:sz w:val="24"/>
          <w:szCs w:val="24"/>
        </w:rPr>
      </w:pPr>
    </w:p>
    <w:p w14:paraId="67D4CE3E" w14:textId="69F920E0" w:rsidR="006C5DB0" w:rsidRPr="0065163D" w:rsidRDefault="006C5DB0" w:rsidP="006C5DB0">
      <w:pPr>
        <w:rPr>
          <w:rFonts w:ascii="Times New Roman" w:hAnsi="Times New Roman" w:cs="Times New Roman"/>
          <w:sz w:val="24"/>
          <w:szCs w:val="24"/>
        </w:rPr>
      </w:pPr>
    </w:p>
    <w:p w14:paraId="156F10FD" w14:textId="60EB64B1" w:rsidR="006C5DB0" w:rsidRPr="0065163D" w:rsidRDefault="006C5DB0" w:rsidP="006C5DB0">
      <w:pPr>
        <w:rPr>
          <w:rFonts w:ascii="Times New Roman" w:hAnsi="Times New Roman" w:cs="Times New Roman"/>
          <w:sz w:val="24"/>
          <w:szCs w:val="24"/>
        </w:rPr>
      </w:pPr>
    </w:p>
    <w:p w14:paraId="4182CFA4" w14:textId="52648B49" w:rsidR="006C5DB0" w:rsidRPr="0065163D" w:rsidRDefault="006C5DB0" w:rsidP="006C5DB0">
      <w:pPr>
        <w:rPr>
          <w:rFonts w:ascii="Times New Roman" w:hAnsi="Times New Roman" w:cs="Times New Roman"/>
          <w:sz w:val="24"/>
          <w:szCs w:val="24"/>
        </w:rPr>
      </w:pPr>
    </w:p>
    <w:p w14:paraId="76405F03" w14:textId="3A2786C0" w:rsidR="006C0E9B" w:rsidRPr="0065163D" w:rsidRDefault="006C0E9B">
      <w:pPr>
        <w:rPr>
          <w:rFonts w:ascii="Times New Roman" w:hAnsi="Times New Roman" w:cs="Times New Roman"/>
          <w:sz w:val="24"/>
          <w:szCs w:val="24"/>
        </w:rPr>
      </w:pPr>
      <w:r w:rsidRPr="0065163D">
        <w:rPr>
          <w:rFonts w:ascii="Times New Roman" w:hAnsi="Times New Roman" w:cs="Times New Roman"/>
          <w:sz w:val="24"/>
          <w:szCs w:val="24"/>
        </w:rPr>
        <w:br w:type="page"/>
      </w:r>
    </w:p>
    <w:p w14:paraId="78946C88" w14:textId="41A88119" w:rsidR="006C5DB0" w:rsidRPr="0065163D" w:rsidRDefault="006C5DB0" w:rsidP="006C5D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163D">
        <w:rPr>
          <w:rFonts w:ascii="Times New Roman" w:hAnsi="Times New Roman" w:cs="Times New Roman"/>
          <w:b/>
          <w:bCs/>
          <w:sz w:val="24"/>
          <w:szCs w:val="24"/>
        </w:rPr>
        <w:lastRenderedPageBreak/>
        <w:t>3. Electronic Cigarette Health Risk Percepti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82"/>
        <w:gridCol w:w="1103"/>
        <w:gridCol w:w="1112"/>
        <w:gridCol w:w="958"/>
        <w:gridCol w:w="895"/>
      </w:tblGrid>
      <w:tr w:rsidR="006C0E9B" w:rsidRPr="0065163D" w14:paraId="276253B8" w14:textId="77777777" w:rsidTr="000A402E">
        <w:tc>
          <w:tcPr>
            <w:tcW w:w="5282" w:type="dxa"/>
          </w:tcPr>
          <w:p w14:paraId="61254D6D" w14:textId="475C06AB" w:rsidR="006C5DB0" w:rsidRPr="0065163D" w:rsidRDefault="006C0E9B" w:rsidP="00C701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likely would it be for someone to experience the following if they were to use vapes?</w:t>
            </w:r>
          </w:p>
        </w:tc>
        <w:tc>
          <w:tcPr>
            <w:tcW w:w="1103" w:type="dxa"/>
          </w:tcPr>
          <w:p w14:paraId="6F183F83" w14:textId="6DAA44A2" w:rsidR="006C5DB0" w:rsidRPr="0065163D" w:rsidRDefault="006C0E9B" w:rsidP="006C0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unlikely</w:t>
            </w:r>
          </w:p>
        </w:tc>
        <w:tc>
          <w:tcPr>
            <w:tcW w:w="1112" w:type="dxa"/>
          </w:tcPr>
          <w:p w14:paraId="10497A88" w14:textId="289470DF" w:rsidR="006C5DB0" w:rsidRPr="0065163D" w:rsidRDefault="006C0E9B" w:rsidP="006C0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likely</w:t>
            </w:r>
          </w:p>
        </w:tc>
        <w:tc>
          <w:tcPr>
            <w:tcW w:w="958" w:type="dxa"/>
          </w:tcPr>
          <w:p w14:paraId="6DEE6348" w14:textId="59C90264" w:rsidR="006C5DB0" w:rsidRPr="0065163D" w:rsidRDefault="006C0E9B" w:rsidP="006C0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kely</w:t>
            </w:r>
          </w:p>
        </w:tc>
        <w:tc>
          <w:tcPr>
            <w:tcW w:w="895" w:type="dxa"/>
          </w:tcPr>
          <w:p w14:paraId="66AB9845" w14:textId="77777777" w:rsidR="006C5DB0" w:rsidRPr="0065163D" w:rsidRDefault="006C0E9B" w:rsidP="006C0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</w:t>
            </w:r>
          </w:p>
          <w:p w14:paraId="6D63C3FB" w14:textId="3505463E" w:rsidR="006C0E9B" w:rsidRPr="0065163D" w:rsidRDefault="006C0E9B" w:rsidP="006C0E9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kely</w:t>
            </w:r>
          </w:p>
        </w:tc>
      </w:tr>
      <w:tr w:rsidR="006C0E9B" w:rsidRPr="0065163D" w14:paraId="45EFD1E9" w14:textId="77777777" w:rsidTr="000A402E">
        <w:tc>
          <w:tcPr>
            <w:tcW w:w="5282" w:type="dxa"/>
          </w:tcPr>
          <w:p w14:paraId="0232841A" w14:textId="3AFD14B4" w:rsidR="006C5DB0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Get exposed to harmful chemicals  </w:t>
            </w:r>
          </w:p>
        </w:tc>
        <w:tc>
          <w:tcPr>
            <w:tcW w:w="1103" w:type="dxa"/>
          </w:tcPr>
          <w:p w14:paraId="67028D25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67EDAB05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23C6C2D9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1B2DC51E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E9B" w:rsidRPr="0065163D" w14:paraId="72218E5D" w14:textId="77777777" w:rsidTr="000A402E">
        <w:tc>
          <w:tcPr>
            <w:tcW w:w="5282" w:type="dxa"/>
          </w:tcPr>
          <w:p w14:paraId="1C54B276" w14:textId="45C9F84A" w:rsidR="006C5DB0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Start coughing </w:t>
            </w:r>
          </w:p>
        </w:tc>
        <w:tc>
          <w:tcPr>
            <w:tcW w:w="1103" w:type="dxa"/>
          </w:tcPr>
          <w:p w14:paraId="784F1209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0C73D3D1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5291A5CF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3892C879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E9B" w:rsidRPr="0065163D" w14:paraId="4DFF1AFE" w14:textId="77777777" w:rsidTr="000A402E">
        <w:tc>
          <w:tcPr>
            <w:tcW w:w="5282" w:type="dxa"/>
          </w:tcPr>
          <w:p w14:paraId="0C5F7FC6" w14:textId="63EC9676" w:rsidR="006C5DB0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Have trouble catching their breath </w:t>
            </w:r>
          </w:p>
        </w:tc>
        <w:tc>
          <w:tcPr>
            <w:tcW w:w="1103" w:type="dxa"/>
          </w:tcPr>
          <w:p w14:paraId="46B57751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3AAF3498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6E8180B6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7933A99E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E9B" w:rsidRPr="0065163D" w14:paraId="0C554D7E" w14:textId="77777777" w:rsidTr="000A402E">
        <w:tc>
          <w:tcPr>
            <w:tcW w:w="5282" w:type="dxa"/>
          </w:tcPr>
          <w:p w14:paraId="4EBB6135" w14:textId="3C4B6495" w:rsidR="006C5DB0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Get chronic obstructive pulmonary disease (i.e., COPD)</w:t>
            </w:r>
          </w:p>
        </w:tc>
        <w:tc>
          <w:tcPr>
            <w:tcW w:w="1103" w:type="dxa"/>
          </w:tcPr>
          <w:p w14:paraId="058D0D6B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0F486936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67F8FDF4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56336277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E9B" w:rsidRPr="0065163D" w14:paraId="57A8141D" w14:textId="77777777" w:rsidTr="000A402E">
        <w:tc>
          <w:tcPr>
            <w:tcW w:w="5282" w:type="dxa"/>
          </w:tcPr>
          <w:p w14:paraId="3F8AA195" w14:textId="5F8CFB78" w:rsidR="006C5DB0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Have heart problems (e.g., heart attack)</w:t>
            </w:r>
          </w:p>
        </w:tc>
        <w:tc>
          <w:tcPr>
            <w:tcW w:w="1103" w:type="dxa"/>
          </w:tcPr>
          <w:p w14:paraId="44659D8E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095A34EB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64ACD729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55C73E26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E9B" w:rsidRPr="0065163D" w14:paraId="4DF89675" w14:textId="77777777" w:rsidTr="000A402E">
        <w:tc>
          <w:tcPr>
            <w:tcW w:w="5282" w:type="dxa"/>
          </w:tcPr>
          <w:p w14:paraId="66189458" w14:textId="455DD1FE" w:rsidR="006C5DB0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Get oral (mouth) cancer</w:t>
            </w:r>
          </w:p>
        </w:tc>
        <w:tc>
          <w:tcPr>
            <w:tcW w:w="1103" w:type="dxa"/>
          </w:tcPr>
          <w:p w14:paraId="57FFDED1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0E13D284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297FDC95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293E16AC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0E9B" w:rsidRPr="0065163D" w14:paraId="335A1E22" w14:textId="77777777" w:rsidTr="000A402E">
        <w:tc>
          <w:tcPr>
            <w:tcW w:w="5282" w:type="dxa"/>
          </w:tcPr>
          <w:p w14:paraId="54B0D567" w14:textId="2105FCA2" w:rsidR="006C5DB0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Get lung cancer </w:t>
            </w:r>
          </w:p>
        </w:tc>
        <w:tc>
          <w:tcPr>
            <w:tcW w:w="1103" w:type="dxa"/>
          </w:tcPr>
          <w:p w14:paraId="1EF7B486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1FD545EF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53E89FB7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1E440AAC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4BC0" w:rsidRPr="0065163D" w14:paraId="667F67BF" w14:textId="77777777" w:rsidTr="00154BC0">
        <w:tc>
          <w:tcPr>
            <w:tcW w:w="5282" w:type="dxa"/>
          </w:tcPr>
          <w:p w14:paraId="2342DA4A" w14:textId="374EF809" w:rsidR="006C5DB0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Get wrinkles</w:t>
            </w:r>
          </w:p>
        </w:tc>
        <w:tc>
          <w:tcPr>
            <w:tcW w:w="1103" w:type="dxa"/>
          </w:tcPr>
          <w:p w14:paraId="56BD1DDA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302F0D49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181D823D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3F1A1409" w14:textId="77777777" w:rsidR="006C5DB0" w:rsidRPr="0065163D" w:rsidRDefault="006C5DB0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17F" w:rsidRPr="0065163D" w14:paraId="09110E44" w14:textId="77777777" w:rsidTr="000A402E">
        <w:tc>
          <w:tcPr>
            <w:tcW w:w="5282" w:type="dxa"/>
          </w:tcPr>
          <w:p w14:paraId="564BDFF2" w14:textId="5D1A130A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Harm their brain development </w:t>
            </w:r>
          </w:p>
        </w:tc>
        <w:tc>
          <w:tcPr>
            <w:tcW w:w="1103" w:type="dxa"/>
          </w:tcPr>
          <w:p w14:paraId="37DB3822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7005356F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12DFCF4D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2F2066B6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17F" w:rsidRPr="0065163D" w14:paraId="7848A835" w14:textId="77777777" w:rsidTr="000A402E">
        <w:tc>
          <w:tcPr>
            <w:tcW w:w="5282" w:type="dxa"/>
          </w:tcPr>
          <w:p w14:paraId="1BBA0C36" w14:textId="5AF93C94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Use other tobacco products (e.g., cigarettes, cigars, hookah tobacco, smokeless tobacco) in the future</w:t>
            </w:r>
          </w:p>
        </w:tc>
        <w:tc>
          <w:tcPr>
            <w:tcW w:w="1103" w:type="dxa"/>
          </w:tcPr>
          <w:p w14:paraId="4B73236C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1B22BBBB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1E88B214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7D246521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17F" w:rsidRPr="0065163D" w14:paraId="341DD449" w14:textId="77777777" w:rsidTr="000A402E">
        <w:tc>
          <w:tcPr>
            <w:tcW w:w="5282" w:type="dxa"/>
          </w:tcPr>
          <w:p w14:paraId="0A8BBB75" w14:textId="2A5B0A29" w:rsidR="0075617F" w:rsidRPr="0065163D" w:rsidRDefault="00433486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Use marijuana in the future </w:t>
            </w:r>
          </w:p>
        </w:tc>
        <w:tc>
          <w:tcPr>
            <w:tcW w:w="1103" w:type="dxa"/>
          </w:tcPr>
          <w:p w14:paraId="2DA328E2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67643479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0A3E0603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087964D4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17F" w:rsidRPr="0065163D" w14:paraId="2AD57E17" w14:textId="77777777" w:rsidTr="000A402E">
        <w:tc>
          <w:tcPr>
            <w:tcW w:w="5282" w:type="dxa"/>
          </w:tcPr>
          <w:p w14:paraId="4F8AB770" w14:textId="10A7AC50" w:rsidR="0075617F" w:rsidRPr="0065163D" w:rsidRDefault="00433486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Use drugs or other substances (e.g., heroin, cocaine, methamphetamines) in the future</w:t>
            </w:r>
          </w:p>
        </w:tc>
        <w:tc>
          <w:tcPr>
            <w:tcW w:w="1103" w:type="dxa"/>
          </w:tcPr>
          <w:p w14:paraId="17AC2000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41547173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5F910D43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5AB69DED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17F" w:rsidRPr="0065163D" w14:paraId="75273994" w14:textId="77777777" w:rsidTr="000A402E">
        <w:tc>
          <w:tcPr>
            <w:tcW w:w="5282" w:type="dxa"/>
          </w:tcPr>
          <w:p w14:paraId="2EAC60E4" w14:textId="097172EA" w:rsidR="0075617F" w:rsidRPr="0065163D" w:rsidRDefault="00433486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Be controlled by nicotine addiction</w:t>
            </w:r>
          </w:p>
        </w:tc>
        <w:tc>
          <w:tcPr>
            <w:tcW w:w="1103" w:type="dxa"/>
          </w:tcPr>
          <w:p w14:paraId="260DE6C4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7E5AC22B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7AD7EB12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486210B1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17F" w:rsidRPr="0065163D" w14:paraId="0B34F03F" w14:textId="77777777" w:rsidTr="000A402E">
        <w:tc>
          <w:tcPr>
            <w:tcW w:w="5282" w:type="dxa"/>
          </w:tcPr>
          <w:p w14:paraId="0AF1C880" w14:textId="3DE7569B" w:rsidR="0075617F" w:rsidRPr="0065163D" w:rsidRDefault="00433486" w:rsidP="00433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Have difficulty quitting </w:t>
            </w:r>
          </w:p>
        </w:tc>
        <w:tc>
          <w:tcPr>
            <w:tcW w:w="1103" w:type="dxa"/>
          </w:tcPr>
          <w:p w14:paraId="78A59A4F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041DB14E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0227A055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453E89B0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17F" w:rsidRPr="0065163D" w14:paraId="3E26DCD1" w14:textId="77777777" w:rsidTr="000A402E">
        <w:tc>
          <w:tcPr>
            <w:tcW w:w="5282" w:type="dxa"/>
          </w:tcPr>
          <w:p w14:paraId="59356BF3" w14:textId="7A92DDEE" w:rsidR="0075617F" w:rsidRPr="0065163D" w:rsidRDefault="00433486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Hurt their lungs </w:t>
            </w:r>
          </w:p>
        </w:tc>
        <w:tc>
          <w:tcPr>
            <w:tcW w:w="1103" w:type="dxa"/>
          </w:tcPr>
          <w:p w14:paraId="717B3DA3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1FF899CB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1F30B2BA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2A4542F8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17F" w:rsidRPr="0065163D" w14:paraId="1263C7E2" w14:textId="77777777" w:rsidTr="000A402E">
        <w:tc>
          <w:tcPr>
            <w:tcW w:w="5282" w:type="dxa"/>
          </w:tcPr>
          <w:p w14:paraId="5BEA9FFF" w14:textId="55E73C84" w:rsidR="0075617F" w:rsidRPr="0065163D" w:rsidRDefault="00433486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Look awkward </w:t>
            </w:r>
          </w:p>
        </w:tc>
        <w:tc>
          <w:tcPr>
            <w:tcW w:w="1103" w:type="dxa"/>
          </w:tcPr>
          <w:p w14:paraId="5308F066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18FB4F13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7C155375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592F9B40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17F" w:rsidRPr="0065163D" w14:paraId="5D40B815" w14:textId="77777777" w:rsidTr="000A402E">
        <w:tc>
          <w:tcPr>
            <w:tcW w:w="5282" w:type="dxa"/>
          </w:tcPr>
          <w:p w14:paraId="1F9935BC" w14:textId="6056DED6" w:rsidR="0075617F" w:rsidRPr="0065163D" w:rsidRDefault="00433486" w:rsidP="004334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 xml:space="preserve">Become addicted to vaping </w:t>
            </w:r>
          </w:p>
        </w:tc>
        <w:tc>
          <w:tcPr>
            <w:tcW w:w="1103" w:type="dxa"/>
          </w:tcPr>
          <w:p w14:paraId="53AF433D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05B3621E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4DC7BC0A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0285ACBE" w14:textId="77777777" w:rsidR="0075617F" w:rsidRPr="0065163D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617F" w:rsidRPr="006C0E9B" w14:paraId="622ED0FB" w14:textId="77777777" w:rsidTr="000A402E">
        <w:tc>
          <w:tcPr>
            <w:tcW w:w="5282" w:type="dxa"/>
          </w:tcPr>
          <w:p w14:paraId="1BBDE24B" w14:textId="2E74B8E5" w:rsidR="0075617F" w:rsidRPr="006C0E9B" w:rsidRDefault="00433486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63D">
              <w:rPr>
                <w:rFonts w:ascii="Times New Roman" w:hAnsi="Times New Roman" w:cs="Times New Roman"/>
                <w:sz w:val="24"/>
                <w:szCs w:val="24"/>
              </w:rPr>
              <w:t>Feel bad taste</w:t>
            </w:r>
          </w:p>
        </w:tc>
        <w:tc>
          <w:tcPr>
            <w:tcW w:w="1103" w:type="dxa"/>
          </w:tcPr>
          <w:p w14:paraId="5E9F1D74" w14:textId="77777777" w:rsidR="0075617F" w:rsidRPr="006C0E9B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2" w:type="dxa"/>
          </w:tcPr>
          <w:p w14:paraId="1939CC8D" w14:textId="77777777" w:rsidR="0075617F" w:rsidRPr="006C0E9B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14:paraId="5968F5CB" w14:textId="77777777" w:rsidR="0075617F" w:rsidRPr="006C0E9B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14:paraId="2AAA4BE8" w14:textId="77777777" w:rsidR="0075617F" w:rsidRPr="006C0E9B" w:rsidRDefault="0075617F" w:rsidP="00C701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2D4F48" w14:textId="77777777" w:rsidR="0075617F" w:rsidRPr="006C0E9B" w:rsidRDefault="0075617F">
      <w:pPr>
        <w:rPr>
          <w:rFonts w:ascii="Times New Roman" w:hAnsi="Times New Roman" w:cs="Times New Roman"/>
          <w:sz w:val="24"/>
          <w:szCs w:val="24"/>
        </w:rPr>
      </w:pPr>
    </w:p>
    <w:sectPr w:rsidR="0075617F" w:rsidRPr="006C0E9B" w:rsidSect="000A347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FF5E1" w14:textId="77777777" w:rsidR="004860AF" w:rsidRDefault="004860AF" w:rsidP="00CA35C0">
      <w:pPr>
        <w:spacing w:after="0" w:line="240" w:lineRule="auto"/>
      </w:pPr>
      <w:r>
        <w:separator/>
      </w:r>
    </w:p>
  </w:endnote>
  <w:endnote w:type="continuationSeparator" w:id="0">
    <w:p w14:paraId="089C7B6B" w14:textId="77777777" w:rsidR="004860AF" w:rsidRDefault="004860AF" w:rsidP="00CA3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88995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A453A86" w14:textId="5711541B" w:rsidR="00CA35C0" w:rsidRPr="00CA35C0" w:rsidRDefault="00CA35C0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A35C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A35C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A35C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A35C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A35C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0D091AF" w14:textId="77777777" w:rsidR="00CA35C0" w:rsidRDefault="00CA35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7E92A" w14:textId="77777777" w:rsidR="004860AF" w:rsidRDefault="004860AF" w:rsidP="00CA35C0">
      <w:pPr>
        <w:spacing w:after="0" w:line="240" w:lineRule="auto"/>
      </w:pPr>
      <w:r>
        <w:separator/>
      </w:r>
    </w:p>
  </w:footnote>
  <w:footnote w:type="continuationSeparator" w:id="0">
    <w:p w14:paraId="116464DD" w14:textId="77777777" w:rsidR="004860AF" w:rsidRDefault="004860AF" w:rsidP="00CA35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54980"/>
    <w:multiLevelType w:val="hybridMultilevel"/>
    <w:tmpl w:val="0914B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0D3E2BD7"/>
    <w:multiLevelType w:val="hybridMultilevel"/>
    <w:tmpl w:val="24726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2A2DED"/>
    <w:multiLevelType w:val="hybridMultilevel"/>
    <w:tmpl w:val="18A4CB3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5D85966"/>
    <w:multiLevelType w:val="multilevel"/>
    <w:tmpl w:val="E24E5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612DA9"/>
    <w:multiLevelType w:val="hybridMultilevel"/>
    <w:tmpl w:val="ADD408D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F453EF4"/>
    <w:multiLevelType w:val="hybridMultilevel"/>
    <w:tmpl w:val="86BA1E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140C58"/>
    <w:multiLevelType w:val="multilevel"/>
    <w:tmpl w:val="81E0F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0125464"/>
    <w:multiLevelType w:val="hybridMultilevel"/>
    <w:tmpl w:val="94AC255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67E3F69"/>
    <w:multiLevelType w:val="hybridMultilevel"/>
    <w:tmpl w:val="D610C8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5D06A2"/>
    <w:multiLevelType w:val="hybridMultilevel"/>
    <w:tmpl w:val="A2BA4B98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2" w15:restartNumberingAfterBreak="0">
    <w:nsid w:val="74385F88"/>
    <w:multiLevelType w:val="hybridMultilevel"/>
    <w:tmpl w:val="4A4819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1666990">
    <w:abstractNumId w:val="6"/>
  </w:num>
  <w:num w:numId="2" w16cid:durableId="1972779500">
    <w:abstractNumId w:val="1"/>
  </w:num>
  <w:num w:numId="3" w16cid:durableId="207378874">
    <w:abstractNumId w:val="11"/>
  </w:num>
  <w:num w:numId="4" w16cid:durableId="496844960">
    <w:abstractNumId w:val="10"/>
  </w:num>
  <w:num w:numId="5" w16cid:durableId="577328972">
    <w:abstractNumId w:val="0"/>
  </w:num>
  <w:num w:numId="6" w16cid:durableId="655914359">
    <w:abstractNumId w:val="4"/>
  </w:num>
  <w:num w:numId="7" w16cid:durableId="179782823">
    <w:abstractNumId w:val="8"/>
  </w:num>
  <w:num w:numId="8" w16cid:durableId="1880703773">
    <w:abstractNumId w:val="7"/>
  </w:num>
  <w:num w:numId="9" w16cid:durableId="590695904">
    <w:abstractNumId w:val="12"/>
  </w:num>
  <w:num w:numId="10" w16cid:durableId="1533879118">
    <w:abstractNumId w:val="5"/>
  </w:num>
  <w:num w:numId="11" w16cid:durableId="437411855">
    <w:abstractNumId w:val="9"/>
  </w:num>
  <w:num w:numId="12" w16cid:durableId="825633871">
    <w:abstractNumId w:val="3"/>
  </w:num>
  <w:num w:numId="13" w16cid:durableId="17670706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fardx58se2e9etvs2vvz522zzrzp0frttp&quot;&gt;EndNote Library-Converted&lt;record-ids&gt;&lt;item&gt;237&lt;/item&gt;&lt;item&gt;239&lt;/item&gt;&lt;item&gt;242&lt;/item&gt;&lt;item&gt;244&lt;/item&gt;&lt;item&gt;245&lt;/item&gt;&lt;item&gt;260&lt;/item&gt;&lt;item&gt;261&lt;/item&gt;&lt;item&gt;277&lt;/item&gt;&lt;item&gt;295&lt;/item&gt;&lt;item&gt;386&lt;/item&gt;&lt;item&gt;417&lt;/item&gt;&lt;item&gt;445&lt;/item&gt;&lt;item&gt;499&lt;/item&gt;&lt;item&gt;581&lt;/item&gt;&lt;item&gt;582&lt;/item&gt;&lt;item&gt;584&lt;/item&gt;&lt;item&gt;586&lt;/item&gt;&lt;item&gt;587&lt;/item&gt;&lt;item&gt;589&lt;/item&gt;&lt;item&gt;590&lt;/item&gt;&lt;item&gt;591&lt;/item&gt;&lt;item&gt;592&lt;/item&gt;&lt;item&gt;593&lt;/item&gt;&lt;item&gt;594&lt;/item&gt;&lt;item&gt;595&lt;/item&gt;&lt;item&gt;597&lt;/item&gt;&lt;item&gt;598&lt;/item&gt;&lt;item&gt;600&lt;/item&gt;&lt;item&gt;605&lt;/item&gt;&lt;item&gt;606&lt;/item&gt;&lt;item&gt;607&lt;/item&gt;&lt;item&gt;608&lt;/item&gt;&lt;item&gt;610&lt;/item&gt;&lt;item&gt;612&lt;/item&gt;&lt;item&gt;631&lt;/item&gt;&lt;item&gt;632&lt;/item&gt;&lt;item&gt;633&lt;/item&gt;&lt;item&gt;634&lt;/item&gt;&lt;item&gt;635&lt;/item&gt;&lt;item&gt;636&lt;/item&gt;&lt;item&gt;657&lt;/item&gt;&lt;item&gt;658&lt;/item&gt;&lt;item&gt;659&lt;/item&gt;&lt;item&gt;661&lt;/item&gt;&lt;item&gt;662&lt;/item&gt;&lt;item&gt;663&lt;/item&gt;&lt;item&gt;664&lt;/item&gt;&lt;item&gt;665&lt;/item&gt;&lt;item&gt;666&lt;/item&gt;&lt;item&gt;667&lt;/item&gt;&lt;item&gt;668&lt;/item&gt;&lt;item&gt;669&lt;/item&gt;&lt;/record-ids&gt;&lt;/item&gt;&lt;/Libraries&gt;"/>
  </w:docVars>
  <w:rsids>
    <w:rsidRoot w:val="008835A3"/>
    <w:rsid w:val="000012FD"/>
    <w:rsid w:val="00003A23"/>
    <w:rsid w:val="000047E2"/>
    <w:rsid w:val="00011A05"/>
    <w:rsid w:val="00015AE5"/>
    <w:rsid w:val="00016820"/>
    <w:rsid w:val="000235E5"/>
    <w:rsid w:val="000244D4"/>
    <w:rsid w:val="000249B2"/>
    <w:rsid w:val="000267FE"/>
    <w:rsid w:val="00027B85"/>
    <w:rsid w:val="00027E1D"/>
    <w:rsid w:val="00036EC7"/>
    <w:rsid w:val="00037C78"/>
    <w:rsid w:val="00042A91"/>
    <w:rsid w:val="00044939"/>
    <w:rsid w:val="00046A3B"/>
    <w:rsid w:val="000507DA"/>
    <w:rsid w:val="00053F09"/>
    <w:rsid w:val="000560CD"/>
    <w:rsid w:val="00061C9D"/>
    <w:rsid w:val="00063FCE"/>
    <w:rsid w:val="00065259"/>
    <w:rsid w:val="00070B80"/>
    <w:rsid w:val="0007521C"/>
    <w:rsid w:val="00076B8B"/>
    <w:rsid w:val="00080CA2"/>
    <w:rsid w:val="00086874"/>
    <w:rsid w:val="0008721A"/>
    <w:rsid w:val="000900E8"/>
    <w:rsid w:val="0009085D"/>
    <w:rsid w:val="00093DDF"/>
    <w:rsid w:val="00095DD0"/>
    <w:rsid w:val="000A3478"/>
    <w:rsid w:val="000A402E"/>
    <w:rsid w:val="000A5FEF"/>
    <w:rsid w:val="000A6D63"/>
    <w:rsid w:val="000A76D0"/>
    <w:rsid w:val="000B6E71"/>
    <w:rsid w:val="000C1A18"/>
    <w:rsid w:val="000C5ACC"/>
    <w:rsid w:val="000D43CD"/>
    <w:rsid w:val="000D43F3"/>
    <w:rsid w:val="000D4971"/>
    <w:rsid w:val="000D4DB8"/>
    <w:rsid w:val="000D55B5"/>
    <w:rsid w:val="000E10B2"/>
    <w:rsid w:val="000E22BA"/>
    <w:rsid w:val="000F325F"/>
    <w:rsid w:val="000F4B2C"/>
    <w:rsid w:val="000F52C9"/>
    <w:rsid w:val="000F607C"/>
    <w:rsid w:val="00100AF9"/>
    <w:rsid w:val="0010614F"/>
    <w:rsid w:val="0011677D"/>
    <w:rsid w:val="00117F93"/>
    <w:rsid w:val="00123C9E"/>
    <w:rsid w:val="001248AC"/>
    <w:rsid w:val="00125748"/>
    <w:rsid w:val="001277CC"/>
    <w:rsid w:val="00127E6D"/>
    <w:rsid w:val="00130AE4"/>
    <w:rsid w:val="00132A26"/>
    <w:rsid w:val="00132C3C"/>
    <w:rsid w:val="0013320C"/>
    <w:rsid w:val="0014019D"/>
    <w:rsid w:val="001405F6"/>
    <w:rsid w:val="00143B36"/>
    <w:rsid w:val="00146438"/>
    <w:rsid w:val="00146C47"/>
    <w:rsid w:val="00150D37"/>
    <w:rsid w:val="00151ECE"/>
    <w:rsid w:val="00151F8E"/>
    <w:rsid w:val="00153B09"/>
    <w:rsid w:val="00154BC0"/>
    <w:rsid w:val="00156496"/>
    <w:rsid w:val="00156B99"/>
    <w:rsid w:val="001573D1"/>
    <w:rsid w:val="00157701"/>
    <w:rsid w:val="001668C2"/>
    <w:rsid w:val="00166908"/>
    <w:rsid w:val="00166AFB"/>
    <w:rsid w:val="00172361"/>
    <w:rsid w:val="001754EE"/>
    <w:rsid w:val="001754F9"/>
    <w:rsid w:val="00180265"/>
    <w:rsid w:val="00180B1A"/>
    <w:rsid w:val="00186242"/>
    <w:rsid w:val="00187FF1"/>
    <w:rsid w:val="00193503"/>
    <w:rsid w:val="001A0BF8"/>
    <w:rsid w:val="001A7B4D"/>
    <w:rsid w:val="001B3093"/>
    <w:rsid w:val="001B3BD0"/>
    <w:rsid w:val="001B3EAD"/>
    <w:rsid w:val="001B5689"/>
    <w:rsid w:val="001C19EA"/>
    <w:rsid w:val="001C3025"/>
    <w:rsid w:val="001C4371"/>
    <w:rsid w:val="001C6662"/>
    <w:rsid w:val="001D51FE"/>
    <w:rsid w:val="001E01D7"/>
    <w:rsid w:val="001E20EC"/>
    <w:rsid w:val="001E45A2"/>
    <w:rsid w:val="001E70ED"/>
    <w:rsid w:val="001F0D79"/>
    <w:rsid w:val="00200DDC"/>
    <w:rsid w:val="002027F0"/>
    <w:rsid w:val="0020409C"/>
    <w:rsid w:val="00206CEE"/>
    <w:rsid w:val="002075B9"/>
    <w:rsid w:val="00207A8D"/>
    <w:rsid w:val="002121A3"/>
    <w:rsid w:val="002124F2"/>
    <w:rsid w:val="00212AE9"/>
    <w:rsid w:val="00214920"/>
    <w:rsid w:val="00214FDF"/>
    <w:rsid w:val="00215765"/>
    <w:rsid w:val="002160A3"/>
    <w:rsid w:val="002161C8"/>
    <w:rsid w:val="00216403"/>
    <w:rsid w:val="0023029E"/>
    <w:rsid w:val="0023106B"/>
    <w:rsid w:val="00233839"/>
    <w:rsid w:val="002357D6"/>
    <w:rsid w:val="002364A7"/>
    <w:rsid w:val="0024048A"/>
    <w:rsid w:val="002405FA"/>
    <w:rsid w:val="002408E1"/>
    <w:rsid w:val="00241B9D"/>
    <w:rsid w:val="002425ED"/>
    <w:rsid w:val="00244890"/>
    <w:rsid w:val="00251BD4"/>
    <w:rsid w:val="0025230E"/>
    <w:rsid w:val="002579E4"/>
    <w:rsid w:val="0026369A"/>
    <w:rsid w:val="00265DA6"/>
    <w:rsid w:val="00270834"/>
    <w:rsid w:val="002733D1"/>
    <w:rsid w:val="00273760"/>
    <w:rsid w:val="00273A89"/>
    <w:rsid w:val="0027615A"/>
    <w:rsid w:val="002769A4"/>
    <w:rsid w:val="00277828"/>
    <w:rsid w:val="002821E9"/>
    <w:rsid w:val="002857D7"/>
    <w:rsid w:val="00293EDA"/>
    <w:rsid w:val="00293F31"/>
    <w:rsid w:val="002A518D"/>
    <w:rsid w:val="002A5ECD"/>
    <w:rsid w:val="002B21C5"/>
    <w:rsid w:val="002B55B2"/>
    <w:rsid w:val="002B5F2F"/>
    <w:rsid w:val="002C10CA"/>
    <w:rsid w:val="002C3768"/>
    <w:rsid w:val="002C4915"/>
    <w:rsid w:val="002C59D8"/>
    <w:rsid w:val="002D17A9"/>
    <w:rsid w:val="002D2E29"/>
    <w:rsid w:val="002D2EE8"/>
    <w:rsid w:val="002D3838"/>
    <w:rsid w:val="002D50D9"/>
    <w:rsid w:val="002D76F7"/>
    <w:rsid w:val="002E1DBC"/>
    <w:rsid w:val="002E45A2"/>
    <w:rsid w:val="002E4981"/>
    <w:rsid w:val="002E7CBA"/>
    <w:rsid w:val="002F3EDA"/>
    <w:rsid w:val="002F6EB5"/>
    <w:rsid w:val="002F7FD0"/>
    <w:rsid w:val="00304A64"/>
    <w:rsid w:val="00306768"/>
    <w:rsid w:val="00311307"/>
    <w:rsid w:val="00311501"/>
    <w:rsid w:val="0031530B"/>
    <w:rsid w:val="00315B09"/>
    <w:rsid w:val="00317E33"/>
    <w:rsid w:val="003202C2"/>
    <w:rsid w:val="00322721"/>
    <w:rsid w:val="00324E12"/>
    <w:rsid w:val="00326001"/>
    <w:rsid w:val="00326C1B"/>
    <w:rsid w:val="00334F37"/>
    <w:rsid w:val="00335D7F"/>
    <w:rsid w:val="0034100D"/>
    <w:rsid w:val="003432B3"/>
    <w:rsid w:val="00344C3A"/>
    <w:rsid w:val="00345422"/>
    <w:rsid w:val="003472D3"/>
    <w:rsid w:val="003472D4"/>
    <w:rsid w:val="003477AE"/>
    <w:rsid w:val="003501DA"/>
    <w:rsid w:val="003522BB"/>
    <w:rsid w:val="0035267C"/>
    <w:rsid w:val="003538C0"/>
    <w:rsid w:val="00355811"/>
    <w:rsid w:val="00356412"/>
    <w:rsid w:val="003578FB"/>
    <w:rsid w:val="00357FB1"/>
    <w:rsid w:val="00361AF3"/>
    <w:rsid w:val="00366A5D"/>
    <w:rsid w:val="00371504"/>
    <w:rsid w:val="00371A9F"/>
    <w:rsid w:val="003758E9"/>
    <w:rsid w:val="00376904"/>
    <w:rsid w:val="00380BA6"/>
    <w:rsid w:val="003820D9"/>
    <w:rsid w:val="003838B8"/>
    <w:rsid w:val="00383CBC"/>
    <w:rsid w:val="00383D0D"/>
    <w:rsid w:val="00385B01"/>
    <w:rsid w:val="00393685"/>
    <w:rsid w:val="00396DF4"/>
    <w:rsid w:val="003979CC"/>
    <w:rsid w:val="003A0E96"/>
    <w:rsid w:val="003A0EBF"/>
    <w:rsid w:val="003A20FE"/>
    <w:rsid w:val="003A3C20"/>
    <w:rsid w:val="003A510D"/>
    <w:rsid w:val="003A6635"/>
    <w:rsid w:val="003B15BC"/>
    <w:rsid w:val="003B276E"/>
    <w:rsid w:val="003B79A8"/>
    <w:rsid w:val="003B7FA2"/>
    <w:rsid w:val="003C17FC"/>
    <w:rsid w:val="003C18E2"/>
    <w:rsid w:val="003D3B67"/>
    <w:rsid w:val="003D4F30"/>
    <w:rsid w:val="003E1C16"/>
    <w:rsid w:val="003E2506"/>
    <w:rsid w:val="003E4149"/>
    <w:rsid w:val="003E7226"/>
    <w:rsid w:val="003F1000"/>
    <w:rsid w:val="003F1091"/>
    <w:rsid w:val="003F3EEB"/>
    <w:rsid w:val="004007C5"/>
    <w:rsid w:val="00400DDF"/>
    <w:rsid w:val="004061AC"/>
    <w:rsid w:val="00406673"/>
    <w:rsid w:val="00416506"/>
    <w:rsid w:val="00421CB8"/>
    <w:rsid w:val="00421E5B"/>
    <w:rsid w:val="00423E57"/>
    <w:rsid w:val="00424C06"/>
    <w:rsid w:val="0043084B"/>
    <w:rsid w:val="0043098E"/>
    <w:rsid w:val="0043151B"/>
    <w:rsid w:val="00433486"/>
    <w:rsid w:val="004375F1"/>
    <w:rsid w:val="004405AC"/>
    <w:rsid w:val="004405D8"/>
    <w:rsid w:val="004416B0"/>
    <w:rsid w:val="00442074"/>
    <w:rsid w:val="00443C17"/>
    <w:rsid w:val="00445010"/>
    <w:rsid w:val="00446985"/>
    <w:rsid w:val="004475C0"/>
    <w:rsid w:val="00447A3E"/>
    <w:rsid w:val="00452129"/>
    <w:rsid w:val="004557AF"/>
    <w:rsid w:val="0046049D"/>
    <w:rsid w:val="004607DF"/>
    <w:rsid w:val="0046086C"/>
    <w:rsid w:val="004636F9"/>
    <w:rsid w:val="00463835"/>
    <w:rsid w:val="00471E8D"/>
    <w:rsid w:val="00474332"/>
    <w:rsid w:val="004848FA"/>
    <w:rsid w:val="004860AF"/>
    <w:rsid w:val="004909E5"/>
    <w:rsid w:val="004913E7"/>
    <w:rsid w:val="004977F2"/>
    <w:rsid w:val="004A0317"/>
    <w:rsid w:val="004A48CB"/>
    <w:rsid w:val="004A6A02"/>
    <w:rsid w:val="004B12E2"/>
    <w:rsid w:val="004B39F3"/>
    <w:rsid w:val="004B4E6C"/>
    <w:rsid w:val="004B650B"/>
    <w:rsid w:val="004C0A53"/>
    <w:rsid w:val="004C5B37"/>
    <w:rsid w:val="004D1CE7"/>
    <w:rsid w:val="004D23E9"/>
    <w:rsid w:val="004D4C38"/>
    <w:rsid w:val="004D5BBE"/>
    <w:rsid w:val="004D67F7"/>
    <w:rsid w:val="004D70A4"/>
    <w:rsid w:val="004E5869"/>
    <w:rsid w:val="004E77AB"/>
    <w:rsid w:val="004E7F35"/>
    <w:rsid w:val="004F0800"/>
    <w:rsid w:val="004F5BBA"/>
    <w:rsid w:val="004F6A7A"/>
    <w:rsid w:val="004F7BB9"/>
    <w:rsid w:val="00504787"/>
    <w:rsid w:val="00504E1A"/>
    <w:rsid w:val="0050593F"/>
    <w:rsid w:val="00507F20"/>
    <w:rsid w:val="005118AD"/>
    <w:rsid w:val="00515397"/>
    <w:rsid w:val="00522154"/>
    <w:rsid w:val="005228E1"/>
    <w:rsid w:val="00522E6A"/>
    <w:rsid w:val="00524227"/>
    <w:rsid w:val="0053140A"/>
    <w:rsid w:val="00531432"/>
    <w:rsid w:val="00531AAD"/>
    <w:rsid w:val="0053305B"/>
    <w:rsid w:val="005338D7"/>
    <w:rsid w:val="0053720B"/>
    <w:rsid w:val="005417B1"/>
    <w:rsid w:val="0054552C"/>
    <w:rsid w:val="00545F77"/>
    <w:rsid w:val="005608A6"/>
    <w:rsid w:val="00560ECF"/>
    <w:rsid w:val="00566C04"/>
    <w:rsid w:val="00573AC4"/>
    <w:rsid w:val="00576972"/>
    <w:rsid w:val="005777BC"/>
    <w:rsid w:val="00580E14"/>
    <w:rsid w:val="00582068"/>
    <w:rsid w:val="0058557B"/>
    <w:rsid w:val="00586A2F"/>
    <w:rsid w:val="00587EBC"/>
    <w:rsid w:val="005931B0"/>
    <w:rsid w:val="005959D7"/>
    <w:rsid w:val="005A1256"/>
    <w:rsid w:val="005A15F3"/>
    <w:rsid w:val="005A3988"/>
    <w:rsid w:val="005A449B"/>
    <w:rsid w:val="005A4588"/>
    <w:rsid w:val="005A48F6"/>
    <w:rsid w:val="005A7038"/>
    <w:rsid w:val="005B0BDC"/>
    <w:rsid w:val="005B10DE"/>
    <w:rsid w:val="005B627B"/>
    <w:rsid w:val="005B62A3"/>
    <w:rsid w:val="005B635F"/>
    <w:rsid w:val="005C0D86"/>
    <w:rsid w:val="005C2065"/>
    <w:rsid w:val="005C2BEC"/>
    <w:rsid w:val="005C42E0"/>
    <w:rsid w:val="005C66C3"/>
    <w:rsid w:val="005C6944"/>
    <w:rsid w:val="005D0F32"/>
    <w:rsid w:val="005D1E74"/>
    <w:rsid w:val="005D3F55"/>
    <w:rsid w:val="005D757A"/>
    <w:rsid w:val="005E31B9"/>
    <w:rsid w:val="005E54B4"/>
    <w:rsid w:val="005E6CA8"/>
    <w:rsid w:val="005F05EF"/>
    <w:rsid w:val="005F444F"/>
    <w:rsid w:val="005F7E57"/>
    <w:rsid w:val="0060070F"/>
    <w:rsid w:val="00601413"/>
    <w:rsid w:val="00602844"/>
    <w:rsid w:val="00602920"/>
    <w:rsid w:val="0060430F"/>
    <w:rsid w:val="00607749"/>
    <w:rsid w:val="006107DC"/>
    <w:rsid w:val="00610EAB"/>
    <w:rsid w:val="00613764"/>
    <w:rsid w:val="00615DDF"/>
    <w:rsid w:val="00620D3A"/>
    <w:rsid w:val="00626212"/>
    <w:rsid w:val="00633ED4"/>
    <w:rsid w:val="00635A23"/>
    <w:rsid w:val="0064032C"/>
    <w:rsid w:val="006412AF"/>
    <w:rsid w:val="006431C6"/>
    <w:rsid w:val="00645C15"/>
    <w:rsid w:val="00650814"/>
    <w:rsid w:val="0065163D"/>
    <w:rsid w:val="00655A6D"/>
    <w:rsid w:val="00661028"/>
    <w:rsid w:val="0066154E"/>
    <w:rsid w:val="00664B17"/>
    <w:rsid w:val="006719D9"/>
    <w:rsid w:val="00671EDD"/>
    <w:rsid w:val="00672C93"/>
    <w:rsid w:val="006734D5"/>
    <w:rsid w:val="00675010"/>
    <w:rsid w:val="0067741C"/>
    <w:rsid w:val="00681786"/>
    <w:rsid w:val="00682806"/>
    <w:rsid w:val="0068510A"/>
    <w:rsid w:val="00686BA9"/>
    <w:rsid w:val="00687288"/>
    <w:rsid w:val="00690D54"/>
    <w:rsid w:val="006928CA"/>
    <w:rsid w:val="00692CDA"/>
    <w:rsid w:val="00695E10"/>
    <w:rsid w:val="00696DC0"/>
    <w:rsid w:val="006A2A56"/>
    <w:rsid w:val="006A5D37"/>
    <w:rsid w:val="006B0CD8"/>
    <w:rsid w:val="006B2380"/>
    <w:rsid w:val="006B393C"/>
    <w:rsid w:val="006B537B"/>
    <w:rsid w:val="006B5BD9"/>
    <w:rsid w:val="006B7FF4"/>
    <w:rsid w:val="006C0E9B"/>
    <w:rsid w:val="006C20D1"/>
    <w:rsid w:val="006C3C90"/>
    <w:rsid w:val="006C4EBC"/>
    <w:rsid w:val="006C55A6"/>
    <w:rsid w:val="006C5DB0"/>
    <w:rsid w:val="006D44D7"/>
    <w:rsid w:val="006D6459"/>
    <w:rsid w:val="006D7FA6"/>
    <w:rsid w:val="006E279D"/>
    <w:rsid w:val="006E490A"/>
    <w:rsid w:val="006E4CA6"/>
    <w:rsid w:val="006F2706"/>
    <w:rsid w:val="006F3107"/>
    <w:rsid w:val="00701CD9"/>
    <w:rsid w:val="00703886"/>
    <w:rsid w:val="00703F06"/>
    <w:rsid w:val="0070579C"/>
    <w:rsid w:val="007065F1"/>
    <w:rsid w:val="00706E6B"/>
    <w:rsid w:val="007116C2"/>
    <w:rsid w:val="0071312E"/>
    <w:rsid w:val="00723839"/>
    <w:rsid w:val="0072793E"/>
    <w:rsid w:val="00752D39"/>
    <w:rsid w:val="00752DB4"/>
    <w:rsid w:val="0075617F"/>
    <w:rsid w:val="00765C2F"/>
    <w:rsid w:val="00770E04"/>
    <w:rsid w:val="00772206"/>
    <w:rsid w:val="00776851"/>
    <w:rsid w:val="00780DA5"/>
    <w:rsid w:val="00784EA0"/>
    <w:rsid w:val="00785EF3"/>
    <w:rsid w:val="00786471"/>
    <w:rsid w:val="0079057E"/>
    <w:rsid w:val="00790E2B"/>
    <w:rsid w:val="00792F2D"/>
    <w:rsid w:val="007930AF"/>
    <w:rsid w:val="00795FAA"/>
    <w:rsid w:val="007A1EEF"/>
    <w:rsid w:val="007A4548"/>
    <w:rsid w:val="007A583C"/>
    <w:rsid w:val="007B0239"/>
    <w:rsid w:val="007B3458"/>
    <w:rsid w:val="007B34DF"/>
    <w:rsid w:val="007B4637"/>
    <w:rsid w:val="007B7336"/>
    <w:rsid w:val="007C0BA2"/>
    <w:rsid w:val="007C4BB4"/>
    <w:rsid w:val="007C6F4E"/>
    <w:rsid w:val="007C781A"/>
    <w:rsid w:val="007D13C5"/>
    <w:rsid w:val="007D2FA0"/>
    <w:rsid w:val="007D63A1"/>
    <w:rsid w:val="007E06F2"/>
    <w:rsid w:val="007E0B6A"/>
    <w:rsid w:val="007E1FFF"/>
    <w:rsid w:val="007E2585"/>
    <w:rsid w:val="007F2ED1"/>
    <w:rsid w:val="007F6278"/>
    <w:rsid w:val="007F74F7"/>
    <w:rsid w:val="0080154C"/>
    <w:rsid w:val="00802156"/>
    <w:rsid w:val="0080282B"/>
    <w:rsid w:val="00812A47"/>
    <w:rsid w:val="00817475"/>
    <w:rsid w:val="008204F2"/>
    <w:rsid w:val="008211AD"/>
    <w:rsid w:val="00822326"/>
    <w:rsid w:val="00823467"/>
    <w:rsid w:val="00824C93"/>
    <w:rsid w:val="0082783A"/>
    <w:rsid w:val="008318CB"/>
    <w:rsid w:val="00836918"/>
    <w:rsid w:val="008372D6"/>
    <w:rsid w:val="00845761"/>
    <w:rsid w:val="00846935"/>
    <w:rsid w:val="00850E87"/>
    <w:rsid w:val="0085188A"/>
    <w:rsid w:val="008521A9"/>
    <w:rsid w:val="0086085F"/>
    <w:rsid w:val="00862E75"/>
    <w:rsid w:val="00863A94"/>
    <w:rsid w:val="00863BCC"/>
    <w:rsid w:val="008665AD"/>
    <w:rsid w:val="00866C3C"/>
    <w:rsid w:val="008670B5"/>
    <w:rsid w:val="008672AF"/>
    <w:rsid w:val="00877157"/>
    <w:rsid w:val="008835A3"/>
    <w:rsid w:val="00883D0C"/>
    <w:rsid w:val="008851FF"/>
    <w:rsid w:val="00887BB9"/>
    <w:rsid w:val="00890B51"/>
    <w:rsid w:val="0089182A"/>
    <w:rsid w:val="008936F8"/>
    <w:rsid w:val="0089458A"/>
    <w:rsid w:val="00897D08"/>
    <w:rsid w:val="008A74DE"/>
    <w:rsid w:val="008B21B7"/>
    <w:rsid w:val="008B25B3"/>
    <w:rsid w:val="008B45E3"/>
    <w:rsid w:val="008C1B4D"/>
    <w:rsid w:val="008C5365"/>
    <w:rsid w:val="008C7C91"/>
    <w:rsid w:val="008D7B0D"/>
    <w:rsid w:val="008E32C4"/>
    <w:rsid w:val="008E3CE4"/>
    <w:rsid w:val="008E439A"/>
    <w:rsid w:val="008F1CE7"/>
    <w:rsid w:val="008F3FEB"/>
    <w:rsid w:val="008F498E"/>
    <w:rsid w:val="008F6E33"/>
    <w:rsid w:val="008F70E5"/>
    <w:rsid w:val="0090430D"/>
    <w:rsid w:val="00904BDE"/>
    <w:rsid w:val="00906C75"/>
    <w:rsid w:val="0090729D"/>
    <w:rsid w:val="00907A34"/>
    <w:rsid w:val="00911D2B"/>
    <w:rsid w:val="00914721"/>
    <w:rsid w:val="009155FF"/>
    <w:rsid w:val="009164DC"/>
    <w:rsid w:val="0091715A"/>
    <w:rsid w:val="00921914"/>
    <w:rsid w:val="00931860"/>
    <w:rsid w:val="00934C41"/>
    <w:rsid w:val="00934DA5"/>
    <w:rsid w:val="0093573E"/>
    <w:rsid w:val="00940E41"/>
    <w:rsid w:val="0094343C"/>
    <w:rsid w:val="009449EA"/>
    <w:rsid w:val="009527CF"/>
    <w:rsid w:val="009546D0"/>
    <w:rsid w:val="00954F1F"/>
    <w:rsid w:val="00960195"/>
    <w:rsid w:val="0096046A"/>
    <w:rsid w:val="00960D34"/>
    <w:rsid w:val="009615B5"/>
    <w:rsid w:val="009626D7"/>
    <w:rsid w:val="00963EF2"/>
    <w:rsid w:val="00966037"/>
    <w:rsid w:val="00966437"/>
    <w:rsid w:val="0097056C"/>
    <w:rsid w:val="00970E5F"/>
    <w:rsid w:val="00971E03"/>
    <w:rsid w:val="00972409"/>
    <w:rsid w:val="009737EB"/>
    <w:rsid w:val="00975E04"/>
    <w:rsid w:val="00976E95"/>
    <w:rsid w:val="00981C3A"/>
    <w:rsid w:val="00985B64"/>
    <w:rsid w:val="00986EF6"/>
    <w:rsid w:val="00987EE5"/>
    <w:rsid w:val="00991DAB"/>
    <w:rsid w:val="009943FB"/>
    <w:rsid w:val="00997143"/>
    <w:rsid w:val="009A03BA"/>
    <w:rsid w:val="009A2365"/>
    <w:rsid w:val="009A3210"/>
    <w:rsid w:val="009A7F1C"/>
    <w:rsid w:val="009B0C44"/>
    <w:rsid w:val="009B0E23"/>
    <w:rsid w:val="009B1835"/>
    <w:rsid w:val="009B1B79"/>
    <w:rsid w:val="009B1BF3"/>
    <w:rsid w:val="009B370A"/>
    <w:rsid w:val="009B57D9"/>
    <w:rsid w:val="009C1DF2"/>
    <w:rsid w:val="009C2D7B"/>
    <w:rsid w:val="009C4CBB"/>
    <w:rsid w:val="009C66A1"/>
    <w:rsid w:val="009D25FC"/>
    <w:rsid w:val="009D5F04"/>
    <w:rsid w:val="009D7082"/>
    <w:rsid w:val="009E1AB6"/>
    <w:rsid w:val="009E1B28"/>
    <w:rsid w:val="009E7DF4"/>
    <w:rsid w:val="009F1ECB"/>
    <w:rsid w:val="009F28A3"/>
    <w:rsid w:val="009F76BB"/>
    <w:rsid w:val="009F7964"/>
    <w:rsid w:val="00A012E3"/>
    <w:rsid w:val="00A05B49"/>
    <w:rsid w:val="00A0637E"/>
    <w:rsid w:val="00A07A13"/>
    <w:rsid w:val="00A07FF1"/>
    <w:rsid w:val="00A100E5"/>
    <w:rsid w:val="00A152D2"/>
    <w:rsid w:val="00A16558"/>
    <w:rsid w:val="00A241D2"/>
    <w:rsid w:val="00A258A4"/>
    <w:rsid w:val="00A32845"/>
    <w:rsid w:val="00A342CF"/>
    <w:rsid w:val="00A3484C"/>
    <w:rsid w:val="00A4079A"/>
    <w:rsid w:val="00A4658D"/>
    <w:rsid w:val="00A50332"/>
    <w:rsid w:val="00A50A10"/>
    <w:rsid w:val="00A5188D"/>
    <w:rsid w:val="00A53B62"/>
    <w:rsid w:val="00A5706E"/>
    <w:rsid w:val="00A60209"/>
    <w:rsid w:val="00A77B37"/>
    <w:rsid w:val="00A820F7"/>
    <w:rsid w:val="00A82282"/>
    <w:rsid w:val="00A85E68"/>
    <w:rsid w:val="00A85FF6"/>
    <w:rsid w:val="00A86A95"/>
    <w:rsid w:val="00A86DE7"/>
    <w:rsid w:val="00A93B18"/>
    <w:rsid w:val="00A93BC3"/>
    <w:rsid w:val="00A93E59"/>
    <w:rsid w:val="00A94B5C"/>
    <w:rsid w:val="00A97A60"/>
    <w:rsid w:val="00AA46B2"/>
    <w:rsid w:val="00AA7AB6"/>
    <w:rsid w:val="00AB3367"/>
    <w:rsid w:val="00AB3EF2"/>
    <w:rsid w:val="00AB3FEC"/>
    <w:rsid w:val="00AC1825"/>
    <w:rsid w:val="00AC46A0"/>
    <w:rsid w:val="00AC63DC"/>
    <w:rsid w:val="00AD6175"/>
    <w:rsid w:val="00AE0379"/>
    <w:rsid w:val="00AE24AE"/>
    <w:rsid w:val="00AE3170"/>
    <w:rsid w:val="00AE3201"/>
    <w:rsid w:val="00AE57E8"/>
    <w:rsid w:val="00AF0683"/>
    <w:rsid w:val="00AF3FF5"/>
    <w:rsid w:val="00AF61E6"/>
    <w:rsid w:val="00AF66B8"/>
    <w:rsid w:val="00B013A9"/>
    <w:rsid w:val="00B02F74"/>
    <w:rsid w:val="00B04A21"/>
    <w:rsid w:val="00B070BF"/>
    <w:rsid w:val="00B0743E"/>
    <w:rsid w:val="00B1036F"/>
    <w:rsid w:val="00B159A0"/>
    <w:rsid w:val="00B21871"/>
    <w:rsid w:val="00B21B6B"/>
    <w:rsid w:val="00B22C83"/>
    <w:rsid w:val="00B26985"/>
    <w:rsid w:val="00B26DCD"/>
    <w:rsid w:val="00B27580"/>
    <w:rsid w:val="00B302CD"/>
    <w:rsid w:val="00B30FB0"/>
    <w:rsid w:val="00B40472"/>
    <w:rsid w:val="00B41F2B"/>
    <w:rsid w:val="00B4670F"/>
    <w:rsid w:val="00B46AE1"/>
    <w:rsid w:val="00B47FB5"/>
    <w:rsid w:val="00B5065E"/>
    <w:rsid w:val="00B5244A"/>
    <w:rsid w:val="00B52B3A"/>
    <w:rsid w:val="00B55AD4"/>
    <w:rsid w:val="00B67F79"/>
    <w:rsid w:val="00B73E8D"/>
    <w:rsid w:val="00B7555A"/>
    <w:rsid w:val="00B75669"/>
    <w:rsid w:val="00B75ACD"/>
    <w:rsid w:val="00B75FBE"/>
    <w:rsid w:val="00B80499"/>
    <w:rsid w:val="00B80E7B"/>
    <w:rsid w:val="00B81803"/>
    <w:rsid w:val="00B81A7B"/>
    <w:rsid w:val="00B82ED6"/>
    <w:rsid w:val="00B84022"/>
    <w:rsid w:val="00B86D97"/>
    <w:rsid w:val="00B935A1"/>
    <w:rsid w:val="00B95714"/>
    <w:rsid w:val="00BA4A32"/>
    <w:rsid w:val="00BA4DA8"/>
    <w:rsid w:val="00BA5296"/>
    <w:rsid w:val="00BA7872"/>
    <w:rsid w:val="00BB34E2"/>
    <w:rsid w:val="00BC11CA"/>
    <w:rsid w:val="00BC4FEA"/>
    <w:rsid w:val="00BC6A79"/>
    <w:rsid w:val="00BC791F"/>
    <w:rsid w:val="00BD0999"/>
    <w:rsid w:val="00BD0DAC"/>
    <w:rsid w:val="00BD0EE2"/>
    <w:rsid w:val="00BD293D"/>
    <w:rsid w:val="00BD3041"/>
    <w:rsid w:val="00BD3202"/>
    <w:rsid w:val="00BD73A0"/>
    <w:rsid w:val="00BE0EEE"/>
    <w:rsid w:val="00BE67CA"/>
    <w:rsid w:val="00BE75F2"/>
    <w:rsid w:val="00BE7DA8"/>
    <w:rsid w:val="00BF453C"/>
    <w:rsid w:val="00BF55A8"/>
    <w:rsid w:val="00C005FC"/>
    <w:rsid w:val="00C04739"/>
    <w:rsid w:val="00C049ED"/>
    <w:rsid w:val="00C11844"/>
    <w:rsid w:val="00C145C6"/>
    <w:rsid w:val="00C164CD"/>
    <w:rsid w:val="00C17194"/>
    <w:rsid w:val="00C20C3F"/>
    <w:rsid w:val="00C22EEE"/>
    <w:rsid w:val="00C23CE8"/>
    <w:rsid w:val="00C25167"/>
    <w:rsid w:val="00C25419"/>
    <w:rsid w:val="00C33724"/>
    <w:rsid w:val="00C34AE2"/>
    <w:rsid w:val="00C34CB7"/>
    <w:rsid w:val="00C353A7"/>
    <w:rsid w:val="00C37C37"/>
    <w:rsid w:val="00C41375"/>
    <w:rsid w:val="00C41729"/>
    <w:rsid w:val="00C42B10"/>
    <w:rsid w:val="00C43836"/>
    <w:rsid w:val="00C43875"/>
    <w:rsid w:val="00C462BE"/>
    <w:rsid w:val="00C5257D"/>
    <w:rsid w:val="00C550F4"/>
    <w:rsid w:val="00C55C11"/>
    <w:rsid w:val="00C569B5"/>
    <w:rsid w:val="00C5763B"/>
    <w:rsid w:val="00C617D2"/>
    <w:rsid w:val="00C64226"/>
    <w:rsid w:val="00C65A93"/>
    <w:rsid w:val="00C6751A"/>
    <w:rsid w:val="00C701D5"/>
    <w:rsid w:val="00C71E41"/>
    <w:rsid w:val="00C76844"/>
    <w:rsid w:val="00C80B29"/>
    <w:rsid w:val="00C83DB1"/>
    <w:rsid w:val="00C87B48"/>
    <w:rsid w:val="00C9039B"/>
    <w:rsid w:val="00C90A1A"/>
    <w:rsid w:val="00C91146"/>
    <w:rsid w:val="00C9422D"/>
    <w:rsid w:val="00C95568"/>
    <w:rsid w:val="00CA0DB1"/>
    <w:rsid w:val="00CA35C0"/>
    <w:rsid w:val="00CA49D3"/>
    <w:rsid w:val="00CA6DCE"/>
    <w:rsid w:val="00CA6E08"/>
    <w:rsid w:val="00CA7239"/>
    <w:rsid w:val="00CB04EE"/>
    <w:rsid w:val="00CB167F"/>
    <w:rsid w:val="00CB2AE7"/>
    <w:rsid w:val="00CB351B"/>
    <w:rsid w:val="00CB3FDD"/>
    <w:rsid w:val="00CB5E9A"/>
    <w:rsid w:val="00CB7E60"/>
    <w:rsid w:val="00CC0B0E"/>
    <w:rsid w:val="00CC478D"/>
    <w:rsid w:val="00CC6127"/>
    <w:rsid w:val="00CC65BA"/>
    <w:rsid w:val="00CC6C14"/>
    <w:rsid w:val="00CC77F6"/>
    <w:rsid w:val="00CE0510"/>
    <w:rsid w:val="00CE0E5B"/>
    <w:rsid w:val="00CE67DE"/>
    <w:rsid w:val="00CF15C9"/>
    <w:rsid w:val="00CF18C1"/>
    <w:rsid w:val="00CF466C"/>
    <w:rsid w:val="00CF471A"/>
    <w:rsid w:val="00CF6778"/>
    <w:rsid w:val="00CF6CBF"/>
    <w:rsid w:val="00D03FF0"/>
    <w:rsid w:val="00D0798A"/>
    <w:rsid w:val="00D140F5"/>
    <w:rsid w:val="00D16C9C"/>
    <w:rsid w:val="00D22719"/>
    <w:rsid w:val="00D25773"/>
    <w:rsid w:val="00D2651B"/>
    <w:rsid w:val="00D3354B"/>
    <w:rsid w:val="00D33F11"/>
    <w:rsid w:val="00D353C8"/>
    <w:rsid w:val="00D376FC"/>
    <w:rsid w:val="00D47FA3"/>
    <w:rsid w:val="00D5021B"/>
    <w:rsid w:val="00D5314E"/>
    <w:rsid w:val="00D54274"/>
    <w:rsid w:val="00D544AD"/>
    <w:rsid w:val="00D54730"/>
    <w:rsid w:val="00D54DAE"/>
    <w:rsid w:val="00D57418"/>
    <w:rsid w:val="00D60285"/>
    <w:rsid w:val="00D60EDD"/>
    <w:rsid w:val="00D67D20"/>
    <w:rsid w:val="00D67E47"/>
    <w:rsid w:val="00D704D6"/>
    <w:rsid w:val="00D730A3"/>
    <w:rsid w:val="00D730BE"/>
    <w:rsid w:val="00D7362D"/>
    <w:rsid w:val="00D75954"/>
    <w:rsid w:val="00D7670E"/>
    <w:rsid w:val="00D817BC"/>
    <w:rsid w:val="00D84206"/>
    <w:rsid w:val="00D9011F"/>
    <w:rsid w:val="00D90B2A"/>
    <w:rsid w:val="00D92D94"/>
    <w:rsid w:val="00D9370A"/>
    <w:rsid w:val="00D94AC3"/>
    <w:rsid w:val="00D95147"/>
    <w:rsid w:val="00D95A89"/>
    <w:rsid w:val="00D96B61"/>
    <w:rsid w:val="00D97874"/>
    <w:rsid w:val="00DA3874"/>
    <w:rsid w:val="00DA7748"/>
    <w:rsid w:val="00DB176C"/>
    <w:rsid w:val="00DB417E"/>
    <w:rsid w:val="00DB4F4A"/>
    <w:rsid w:val="00DB6EA4"/>
    <w:rsid w:val="00DB72E8"/>
    <w:rsid w:val="00DC0D69"/>
    <w:rsid w:val="00DC11C5"/>
    <w:rsid w:val="00DC1812"/>
    <w:rsid w:val="00DC5956"/>
    <w:rsid w:val="00DC7876"/>
    <w:rsid w:val="00DD1CE8"/>
    <w:rsid w:val="00DD2386"/>
    <w:rsid w:val="00DD2F0E"/>
    <w:rsid w:val="00DD31C3"/>
    <w:rsid w:val="00DD3C64"/>
    <w:rsid w:val="00DD6075"/>
    <w:rsid w:val="00DD66A6"/>
    <w:rsid w:val="00DE2616"/>
    <w:rsid w:val="00DE46F0"/>
    <w:rsid w:val="00DE6316"/>
    <w:rsid w:val="00DE6D94"/>
    <w:rsid w:val="00DE761B"/>
    <w:rsid w:val="00DE78C5"/>
    <w:rsid w:val="00DF1511"/>
    <w:rsid w:val="00DF39B2"/>
    <w:rsid w:val="00DF4736"/>
    <w:rsid w:val="00DF4FDB"/>
    <w:rsid w:val="00DF6474"/>
    <w:rsid w:val="00DF6712"/>
    <w:rsid w:val="00E005DB"/>
    <w:rsid w:val="00E02846"/>
    <w:rsid w:val="00E028C6"/>
    <w:rsid w:val="00E11EFB"/>
    <w:rsid w:val="00E168CC"/>
    <w:rsid w:val="00E2311A"/>
    <w:rsid w:val="00E24DE0"/>
    <w:rsid w:val="00E26408"/>
    <w:rsid w:val="00E268CC"/>
    <w:rsid w:val="00E3475C"/>
    <w:rsid w:val="00E35FC7"/>
    <w:rsid w:val="00E4086D"/>
    <w:rsid w:val="00E430CC"/>
    <w:rsid w:val="00E4634B"/>
    <w:rsid w:val="00E50DC9"/>
    <w:rsid w:val="00E51758"/>
    <w:rsid w:val="00E60121"/>
    <w:rsid w:val="00E607D2"/>
    <w:rsid w:val="00E60942"/>
    <w:rsid w:val="00E62ED4"/>
    <w:rsid w:val="00E64FCE"/>
    <w:rsid w:val="00E65FA6"/>
    <w:rsid w:val="00E70ED9"/>
    <w:rsid w:val="00E71051"/>
    <w:rsid w:val="00E71BB1"/>
    <w:rsid w:val="00E7263B"/>
    <w:rsid w:val="00E72D4B"/>
    <w:rsid w:val="00E73896"/>
    <w:rsid w:val="00E753D4"/>
    <w:rsid w:val="00E82B58"/>
    <w:rsid w:val="00E82B89"/>
    <w:rsid w:val="00E8302C"/>
    <w:rsid w:val="00E851A8"/>
    <w:rsid w:val="00E85815"/>
    <w:rsid w:val="00E87FA7"/>
    <w:rsid w:val="00E940D5"/>
    <w:rsid w:val="00E94633"/>
    <w:rsid w:val="00E96443"/>
    <w:rsid w:val="00E97714"/>
    <w:rsid w:val="00EA269A"/>
    <w:rsid w:val="00EA344E"/>
    <w:rsid w:val="00EA76A0"/>
    <w:rsid w:val="00EB084F"/>
    <w:rsid w:val="00EB261A"/>
    <w:rsid w:val="00EB2CED"/>
    <w:rsid w:val="00EB2DE1"/>
    <w:rsid w:val="00EB3589"/>
    <w:rsid w:val="00EB5484"/>
    <w:rsid w:val="00EB5BD0"/>
    <w:rsid w:val="00EB7A62"/>
    <w:rsid w:val="00EC49BC"/>
    <w:rsid w:val="00EC73C6"/>
    <w:rsid w:val="00ED12F2"/>
    <w:rsid w:val="00ED2EA6"/>
    <w:rsid w:val="00ED398D"/>
    <w:rsid w:val="00ED5CE5"/>
    <w:rsid w:val="00ED6B95"/>
    <w:rsid w:val="00ED7665"/>
    <w:rsid w:val="00EE07A3"/>
    <w:rsid w:val="00EE1B9F"/>
    <w:rsid w:val="00EF3529"/>
    <w:rsid w:val="00EF39EE"/>
    <w:rsid w:val="00EF6924"/>
    <w:rsid w:val="00F025D5"/>
    <w:rsid w:val="00F07F5D"/>
    <w:rsid w:val="00F10702"/>
    <w:rsid w:val="00F114F6"/>
    <w:rsid w:val="00F11A1B"/>
    <w:rsid w:val="00F22B47"/>
    <w:rsid w:val="00F25660"/>
    <w:rsid w:val="00F31DCA"/>
    <w:rsid w:val="00F36C47"/>
    <w:rsid w:val="00F37B99"/>
    <w:rsid w:val="00F37E47"/>
    <w:rsid w:val="00F42B41"/>
    <w:rsid w:val="00F45CBA"/>
    <w:rsid w:val="00F46693"/>
    <w:rsid w:val="00F517BF"/>
    <w:rsid w:val="00F52B2A"/>
    <w:rsid w:val="00F5575B"/>
    <w:rsid w:val="00F5775B"/>
    <w:rsid w:val="00F618A8"/>
    <w:rsid w:val="00F61F69"/>
    <w:rsid w:val="00F640F1"/>
    <w:rsid w:val="00F6512E"/>
    <w:rsid w:val="00F67B11"/>
    <w:rsid w:val="00F71ED1"/>
    <w:rsid w:val="00F72BA6"/>
    <w:rsid w:val="00F72FD4"/>
    <w:rsid w:val="00F738A6"/>
    <w:rsid w:val="00F73FA4"/>
    <w:rsid w:val="00F746A2"/>
    <w:rsid w:val="00F76BBA"/>
    <w:rsid w:val="00F81F1C"/>
    <w:rsid w:val="00F83E19"/>
    <w:rsid w:val="00F86A55"/>
    <w:rsid w:val="00F956BD"/>
    <w:rsid w:val="00FA1CA0"/>
    <w:rsid w:val="00FA75BB"/>
    <w:rsid w:val="00FB21C5"/>
    <w:rsid w:val="00FB2EA1"/>
    <w:rsid w:val="00FB3129"/>
    <w:rsid w:val="00FB5ED5"/>
    <w:rsid w:val="00FB7790"/>
    <w:rsid w:val="00FC15F9"/>
    <w:rsid w:val="00FC1EE6"/>
    <w:rsid w:val="00FC3739"/>
    <w:rsid w:val="00FC5DAD"/>
    <w:rsid w:val="00FC6B2E"/>
    <w:rsid w:val="00FD2EA7"/>
    <w:rsid w:val="00FD399A"/>
    <w:rsid w:val="00FD3B47"/>
    <w:rsid w:val="00FE232B"/>
    <w:rsid w:val="00FE6E27"/>
    <w:rsid w:val="00FE7B52"/>
    <w:rsid w:val="00FE7FF2"/>
    <w:rsid w:val="00FF2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57BEF"/>
  <w15:chartTrackingRefBased/>
  <w15:docId w15:val="{C7A7C867-D093-482D-AA53-40B264C65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35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77828"/>
    <w:pPr>
      <w:spacing w:after="0" w:line="276" w:lineRule="auto"/>
      <w:ind w:left="720"/>
    </w:pPr>
    <w:rPr>
      <w:rFonts w:eastAsiaTheme="minorEastAsia"/>
    </w:rPr>
  </w:style>
  <w:style w:type="numbering" w:customStyle="1" w:styleId="Singlepunch">
    <w:name w:val="Single punch"/>
    <w:rsid w:val="00277828"/>
    <w:pPr>
      <w:numPr>
        <w:numId w:val="1"/>
      </w:numPr>
    </w:pPr>
  </w:style>
  <w:style w:type="table" w:customStyle="1" w:styleId="QQuestionTable">
    <w:name w:val="QQuestionTable"/>
    <w:uiPriority w:val="99"/>
    <w:qFormat/>
    <w:rsid w:val="00A16558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IconTable">
    <w:name w:val="QQuestionIconTable"/>
    <w:uiPriority w:val="99"/>
    <w:qFormat/>
    <w:rsid w:val="003472D3"/>
    <w:pPr>
      <w:spacing w:after="0" w:line="240" w:lineRule="auto"/>
      <w:jc w:val="center"/>
    </w:pPr>
    <w:rPr>
      <w:rFonts w:eastAsiaTheme="minorEastAsia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uestionSeparator">
    <w:name w:val="QuestionSeparator"/>
    <w:basedOn w:val="Normal"/>
    <w:qFormat/>
    <w:rsid w:val="003472D3"/>
    <w:pPr>
      <w:pBdr>
        <w:top w:val="dashed" w:sz="8" w:space="0" w:color="CCCCCC"/>
      </w:pBdr>
      <w:spacing w:before="120" w:after="120" w:line="120" w:lineRule="auto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CA6DC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A6D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7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75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75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7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75C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E78C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78C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78C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78C5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7B463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11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35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5C0"/>
  </w:style>
  <w:style w:type="paragraph" w:styleId="Footer">
    <w:name w:val="footer"/>
    <w:basedOn w:val="Normal"/>
    <w:link w:val="FooterChar"/>
    <w:uiPriority w:val="99"/>
    <w:unhideWhenUsed/>
    <w:rsid w:val="00CA35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5C0"/>
  </w:style>
  <w:style w:type="paragraph" w:customStyle="1" w:styleId="Default">
    <w:name w:val="Default"/>
    <w:rsid w:val="00545F7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A3484C"/>
    <w:rPr>
      <w:b/>
      <w:bCs/>
    </w:rPr>
  </w:style>
  <w:style w:type="paragraph" w:styleId="Revision">
    <w:name w:val="Revision"/>
    <w:hidden/>
    <w:uiPriority w:val="99"/>
    <w:semiHidden/>
    <w:rsid w:val="00157701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566C04"/>
    <w:pPr>
      <w:spacing w:after="0" w:line="240" w:lineRule="auto"/>
    </w:pPr>
    <w:rPr>
      <w:rFonts w:ascii="Arial" w:hAnsi="Arial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66C04"/>
    <w:rPr>
      <w:rFonts w:ascii="Arial" w:hAnsi="Arial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, Lilianna (NIH/NIMHD) [F]</dc:creator>
  <cp:keywords/>
  <dc:description/>
  <cp:lastModifiedBy>Phan, Lilianna (NIH/NIMHD) [F]</cp:lastModifiedBy>
  <cp:revision>4</cp:revision>
  <cp:lastPrinted>2023-03-12T15:29:00Z</cp:lastPrinted>
  <dcterms:created xsi:type="dcterms:W3CDTF">2023-03-15T18:18:00Z</dcterms:created>
  <dcterms:modified xsi:type="dcterms:W3CDTF">2023-03-19T00:13:00Z</dcterms:modified>
</cp:coreProperties>
</file>